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33764" w14:textId="7B077651" w:rsidR="002737BC" w:rsidRPr="00285FF0" w:rsidRDefault="00D374B7" w:rsidP="00C43F87">
      <w:pPr>
        <w:spacing w:line="480" w:lineRule="auto"/>
        <w:rPr>
          <w:rFonts w:ascii="Times New Roman" w:hAnsi="Times New Roman" w:cs="Times New Roman"/>
          <w:b/>
          <w:i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>Appendix</w:t>
      </w:r>
      <w:r w:rsidR="002737BC" w:rsidRPr="00285FF0">
        <w:rPr>
          <w:rFonts w:ascii="Times New Roman" w:hAnsi="Times New Roman" w:cs="Times New Roman"/>
          <w:b/>
          <w:i w:val="0"/>
          <w:sz w:val="24"/>
          <w:szCs w:val="24"/>
        </w:rPr>
        <w:t xml:space="preserve">. </w:t>
      </w:r>
      <w:r w:rsidR="00285FF0">
        <w:rPr>
          <w:rFonts w:ascii="Times New Roman" w:hAnsi="Times New Roman" w:cs="Times New Roman"/>
          <w:b/>
          <w:i w:val="0"/>
          <w:sz w:val="24"/>
          <w:szCs w:val="24"/>
        </w:rPr>
        <w:t>Cause</w:t>
      </w:r>
      <w:r w:rsidR="00215A57">
        <w:rPr>
          <w:rFonts w:ascii="Times New Roman" w:hAnsi="Times New Roman" w:cs="Times New Roman"/>
          <w:b/>
          <w:i w:val="0"/>
          <w:sz w:val="24"/>
          <w:szCs w:val="24"/>
        </w:rPr>
        <w:t>-</w:t>
      </w:r>
      <w:r w:rsidR="00285FF0">
        <w:rPr>
          <w:rFonts w:ascii="Times New Roman" w:hAnsi="Times New Roman" w:cs="Times New Roman"/>
          <w:b/>
          <w:i w:val="0"/>
          <w:sz w:val="24"/>
          <w:szCs w:val="24"/>
        </w:rPr>
        <w:t>S</w:t>
      </w:r>
      <w:bookmarkStart w:id="0" w:name="_GoBack"/>
      <w:bookmarkEnd w:id="0"/>
      <w:r w:rsidR="00C43F87" w:rsidRPr="00285FF0">
        <w:rPr>
          <w:rFonts w:ascii="Times New Roman" w:hAnsi="Times New Roman" w:cs="Times New Roman"/>
          <w:b/>
          <w:i w:val="0"/>
          <w:sz w:val="24"/>
          <w:szCs w:val="24"/>
        </w:rPr>
        <w:t xml:space="preserve">pecific </w:t>
      </w:r>
      <w:r w:rsid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 xml:space="preserve">Hospitalization Rates With and Without Repeat Hospitalizations </w:t>
      </w:r>
      <w:proofErr w:type="gramStart"/>
      <w:r w:rsid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>Among</w:t>
      </w:r>
      <w:proofErr w:type="gramEnd"/>
      <w:r w:rsid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 xml:space="preserve"> Adults With and Without D</w:t>
      </w:r>
      <w:r w:rsidR="00C43F87" w:rsidRP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>iabetes</w:t>
      </w:r>
      <w:r w:rsid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 xml:space="preserve"> for Selected C</w:t>
      </w:r>
      <w:r w:rsidR="00C43F87" w:rsidRP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 xml:space="preserve">auses, </w:t>
      </w:r>
      <w:proofErr w:type="spellStart"/>
      <w:r w:rsidR="00C43F87" w:rsidRPr="00285FF0">
        <w:rPr>
          <w:rFonts w:ascii="Times New Roman" w:hAnsi="Times New Roman" w:cs="Times New Roman"/>
          <w:b/>
          <w:i w:val="0"/>
          <w:sz w:val="24"/>
          <w:szCs w:val="24"/>
          <w:lang w:val="en"/>
        </w:rPr>
        <w:t>b</w:t>
      </w:r>
      <w:r w:rsidR="00C43F87" w:rsidRPr="00285FF0">
        <w:rPr>
          <w:rFonts w:ascii="Times New Roman" w:hAnsi="Times New Roman" w:cs="Times New Roman"/>
          <w:b/>
          <w:i w:val="0"/>
          <w:sz w:val="24"/>
          <w:szCs w:val="24"/>
        </w:rPr>
        <w:t>y</w:t>
      </w:r>
      <w:proofErr w:type="spellEnd"/>
      <w:r w:rsidR="00C43F87" w:rsidRPr="00285FF0">
        <w:rPr>
          <w:rFonts w:ascii="Times New Roman" w:hAnsi="Times New Roman" w:cs="Times New Roman"/>
          <w:b/>
          <w:i w:val="0"/>
          <w:sz w:val="24"/>
          <w:szCs w:val="24"/>
        </w:rPr>
        <w:t xml:space="preserve"> State, 2011</w:t>
      </w:r>
      <w:r w:rsidR="000A0493" w:rsidRPr="00285FF0">
        <w:rPr>
          <w:rFonts w:ascii="Times New Roman" w:hAnsi="Times New Roman" w:cs="Times New Roman"/>
          <w:b/>
          <w:i w:val="0"/>
          <w:sz w:val="24"/>
          <w:szCs w:val="24"/>
          <w:vertAlign w:val="superscript"/>
        </w:rPr>
        <w:t>a</w:t>
      </w:r>
    </w:p>
    <w:tbl>
      <w:tblPr>
        <w:tblStyle w:val="TableGrid"/>
        <w:tblW w:w="9930" w:type="dxa"/>
        <w:jc w:val="center"/>
        <w:tblLook w:val="04A0" w:firstRow="1" w:lastRow="0" w:firstColumn="1" w:lastColumn="0" w:noHBand="0" w:noVBand="1"/>
      </w:tblPr>
      <w:tblGrid>
        <w:gridCol w:w="2065"/>
        <w:gridCol w:w="1870"/>
        <w:gridCol w:w="1363"/>
        <w:gridCol w:w="1530"/>
        <w:gridCol w:w="1432"/>
        <w:gridCol w:w="1750"/>
      </w:tblGrid>
      <w:tr w:rsidR="00285FF0" w:rsidRPr="00047DB1" w14:paraId="3F0D0C2E" w14:textId="77777777" w:rsidTr="000C3DB6">
        <w:trPr>
          <w:trHeight w:val="840"/>
          <w:jc w:val="center"/>
        </w:trPr>
        <w:tc>
          <w:tcPr>
            <w:tcW w:w="2065" w:type="dxa"/>
            <w:vMerge w:val="restart"/>
            <w:noWrap/>
            <w:vAlign w:val="bottom"/>
            <w:hideMark/>
          </w:tcPr>
          <w:p w14:paraId="3FD0FDD3" w14:textId="0F3AD0F6" w:rsidR="00285FF0" w:rsidRPr="00285FF0" w:rsidRDefault="00285FF0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870" w:type="dxa"/>
            <w:vMerge w:val="restart"/>
            <w:vAlign w:val="bottom"/>
            <w:hideMark/>
          </w:tcPr>
          <w:p w14:paraId="4FA6634A" w14:textId="0D1203A4" w:rsidR="00285FF0" w:rsidRPr="00285FF0" w:rsidRDefault="00285FF0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epeat H</w:t>
            </w:r>
            <w:r w:rsid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ospitalizations I</w:t>
            </w: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ncluded</w:t>
            </w:r>
          </w:p>
        </w:tc>
        <w:tc>
          <w:tcPr>
            <w:tcW w:w="5995" w:type="dxa"/>
            <w:gridSpan w:val="4"/>
            <w:noWrap/>
            <w:vAlign w:val="bottom"/>
            <w:hideMark/>
          </w:tcPr>
          <w:p w14:paraId="3D3BED58" w14:textId="529DC380" w:rsidR="00285FF0" w:rsidRPr="00285FF0" w:rsidRDefault="000C3DB6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Hospitalization Rates (per 100 P</w:t>
            </w:r>
            <w:r w:rsidR="00285FF0"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opulation) </w:t>
            </w:r>
            <w:r w:rsidR="00285FF0" w:rsidRPr="00285FF0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/>
                <w:sz w:val="24"/>
                <w:szCs w:val="24"/>
              </w:rPr>
              <w:t>(95% Confidence Interval)</w:t>
            </w:r>
          </w:p>
        </w:tc>
      </w:tr>
      <w:tr w:rsidR="00285FF0" w:rsidRPr="00047DB1" w14:paraId="1FB1122F" w14:textId="77777777" w:rsidTr="0032240F">
        <w:trPr>
          <w:trHeight w:val="840"/>
          <w:jc w:val="center"/>
        </w:trPr>
        <w:tc>
          <w:tcPr>
            <w:tcW w:w="2065" w:type="dxa"/>
            <w:vMerge/>
            <w:noWrap/>
            <w:vAlign w:val="center"/>
            <w:hideMark/>
          </w:tcPr>
          <w:p w14:paraId="729917ED" w14:textId="77777777" w:rsidR="00285FF0" w:rsidRPr="003F1DD4" w:rsidRDefault="00285FF0" w:rsidP="00587434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vMerge/>
            <w:noWrap/>
            <w:vAlign w:val="center"/>
            <w:hideMark/>
          </w:tcPr>
          <w:p w14:paraId="7637C96B" w14:textId="77777777" w:rsidR="00285FF0" w:rsidRPr="003F1DD4" w:rsidRDefault="00285FF0" w:rsidP="00587434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537047B" w14:textId="77777777" w:rsidR="00285FF0" w:rsidRPr="00285FF0" w:rsidRDefault="00285FF0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30" w:type="dxa"/>
            <w:vAlign w:val="bottom"/>
            <w:hideMark/>
          </w:tcPr>
          <w:p w14:paraId="3AB3D134" w14:textId="24D3DB39" w:rsidR="00285FF0" w:rsidRPr="00285FF0" w:rsidRDefault="00285FF0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Non</w:t>
            </w:r>
            <w:r w:rsidR="00C61FC5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–</w:t>
            </w: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32" w:type="dxa"/>
            <w:vAlign w:val="bottom"/>
            <w:hideMark/>
          </w:tcPr>
          <w:p w14:paraId="1F6D8EA9" w14:textId="77777777" w:rsidR="00285FF0" w:rsidRPr="00285FF0" w:rsidRDefault="00285FF0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bottom"/>
            <w:hideMark/>
          </w:tcPr>
          <w:p w14:paraId="4906A9E8" w14:textId="565AB851" w:rsidR="00285FF0" w:rsidRPr="00285FF0" w:rsidRDefault="00C2112D" w:rsidP="0028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ate Ratio (D</w:t>
            </w:r>
            <w:r w:rsidR="00285FF0"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iabetes/non</w:t>
            </w:r>
            <w:r w:rsidR="00C61FC5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–</w:t>
            </w:r>
            <w:r w:rsidR="00285FF0" w:rsidRPr="00285FF0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diabetes)</w:t>
            </w:r>
          </w:p>
        </w:tc>
      </w:tr>
      <w:tr w:rsidR="0032240F" w:rsidRPr="00047DB1" w14:paraId="24BA9A53" w14:textId="77777777" w:rsidTr="0032240F">
        <w:trPr>
          <w:trHeight w:val="386"/>
          <w:jc w:val="center"/>
        </w:trPr>
        <w:tc>
          <w:tcPr>
            <w:tcW w:w="9930" w:type="dxa"/>
            <w:gridSpan w:val="6"/>
            <w:tcBorders>
              <w:right w:val="single" w:sz="4" w:space="0" w:color="auto"/>
            </w:tcBorders>
            <w:noWrap/>
          </w:tcPr>
          <w:p w14:paraId="208B8D5B" w14:textId="408AF57E" w:rsidR="0032240F" w:rsidRPr="000C3DB6" w:rsidRDefault="000C3DB6" w:rsidP="00322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cute myocardial i</w:t>
            </w:r>
            <w:r w:rsidR="0032240F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nfarction</w:t>
            </w:r>
          </w:p>
        </w:tc>
      </w:tr>
      <w:tr w:rsidR="0032240F" w:rsidRPr="00047DB1" w14:paraId="11FBD105" w14:textId="77777777" w:rsidTr="00C61FC5">
        <w:trPr>
          <w:trHeight w:val="300"/>
          <w:jc w:val="center"/>
        </w:trPr>
        <w:tc>
          <w:tcPr>
            <w:tcW w:w="2065" w:type="dxa"/>
            <w:vMerge w:val="restart"/>
            <w:hideMark/>
          </w:tcPr>
          <w:p w14:paraId="5C8A7BF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47C26D40" w14:textId="6D66BE4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8E604C6" w14:textId="18908E24" w:rsidR="0032240F" w:rsidRPr="003F1DD4" w:rsidRDefault="0032240F" w:rsidP="00C61FC5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6 (0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51CF35" w14:textId="3D31A1E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C8715B3" w14:textId="56E93C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55827CE" w14:textId="76AFC5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6 (2.7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3)</w:t>
            </w:r>
          </w:p>
        </w:tc>
      </w:tr>
      <w:tr w:rsidR="0032240F" w:rsidRPr="00047DB1" w14:paraId="181D0BB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48E75B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84709EE" w14:textId="6088AF4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</w:t>
            </w:r>
            <w:r w:rsidR="0032240F"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854D37E" w14:textId="71B88A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0 (0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424F0F" w14:textId="54A1544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FDFB476" w14:textId="3B51C1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41AEDAF" w14:textId="7A6650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6 (2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2)</w:t>
            </w:r>
          </w:p>
        </w:tc>
      </w:tr>
      <w:tr w:rsidR="0032240F" w:rsidRPr="00047DB1" w14:paraId="2D5CC55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D58689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3B055C6" w14:textId="04176EB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ED7514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556A5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8DDF7ED" w14:textId="7D698B0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7</w:t>
            </w:r>
            <w:r w:rsidR="00D374B7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67D3B68" w14:textId="0FA51CD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21EDE5D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B0C970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0D0A5590" w14:textId="3F5E680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081385F" w14:textId="3B31CBC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 (0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5C8427" w14:textId="0FE13E7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046BEBB" w14:textId="67082D1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51001B8" w14:textId="4F505D9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2 (3.9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5)</w:t>
            </w:r>
          </w:p>
        </w:tc>
      </w:tr>
      <w:tr w:rsidR="0032240F" w:rsidRPr="00047DB1" w14:paraId="421A289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5456C8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362441A" w14:textId="1A207B2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BDB5BFB" w14:textId="28B7CFD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3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64916A" w14:textId="309AD9B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22B5231" w14:textId="2DAF79B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2FD14F8" w14:textId="186C9D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8 (3.7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0)</w:t>
            </w:r>
          </w:p>
        </w:tc>
      </w:tr>
      <w:tr w:rsidR="0032240F" w:rsidRPr="00047DB1" w14:paraId="630F069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094E39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6AEAAB3B" w14:textId="1E8FAD3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</w:t>
            </w:r>
            <w:r w:rsidR="00010629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7B7DEC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EB91A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F3E8C9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1670" w:type="dxa"/>
            <w:shd w:val="clear" w:color="auto" w:fill="auto"/>
          </w:tcPr>
          <w:p w14:paraId="0DA3E183" w14:textId="158891D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5E46E8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27D1BA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2499FFF4" w14:textId="1A1D0B8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2FCEEE9" w14:textId="78984D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2 (0.6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662E1E" w14:textId="311626A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042E0E" w14:textId="53DCB6A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667C459" w14:textId="5C39451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2 (3.6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5)</w:t>
            </w:r>
          </w:p>
        </w:tc>
      </w:tr>
      <w:tr w:rsidR="0032240F" w:rsidRPr="00047DB1" w14:paraId="641DF08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7706BE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EE7A435" w14:textId="7E872DD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7933655" w14:textId="2D93FE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 (0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9833BF" w14:textId="3FF342D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B05EA32" w14:textId="2FCA856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CF668C4" w14:textId="7E6398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90 (3.5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1)</w:t>
            </w:r>
          </w:p>
        </w:tc>
      </w:tr>
      <w:tr w:rsidR="0032240F" w:rsidRPr="00047DB1" w14:paraId="2063C47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BA2711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1DA7D90" w14:textId="08F569C2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60FEC4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E8605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CC5EAA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FC8409E" w14:textId="334EFD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6DA3A2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E74E59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5599B6D0" w14:textId="080040C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507304B" w14:textId="33C3B3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9 (0.8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D461D8" w14:textId="1740561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1BA88F1" w14:textId="6B2F08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C244790" w14:textId="31E978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1 (5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8)</w:t>
            </w:r>
          </w:p>
        </w:tc>
      </w:tr>
      <w:tr w:rsidR="0032240F" w:rsidRPr="00047DB1" w14:paraId="73C5AEC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CF4BD2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4099813" w14:textId="1737B7D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1BE400" w14:textId="5770D5B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9 (0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069857" w14:textId="04A66A3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40EE7E4" w14:textId="0D63E17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E30F0F" w14:textId="02B770C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6 (5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42)</w:t>
            </w:r>
          </w:p>
        </w:tc>
      </w:tr>
      <w:tr w:rsidR="0032240F" w:rsidRPr="00047DB1" w14:paraId="66996F6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1CE092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8417AA0" w14:textId="49E6E93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30A301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E36BF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B1065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D4D393C" w14:textId="651ACC82" w:rsidR="0032240F" w:rsidRPr="00285FF0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98D93C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7540D5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5E8FFE7E" w14:textId="1639717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2323B4" w14:textId="00DF861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 (0.6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1D9ADD" w14:textId="6D1FD6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ACAEE65" w14:textId="32DDE47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62877EC" w14:textId="6CECCE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3 (3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0)</w:t>
            </w:r>
          </w:p>
        </w:tc>
      </w:tr>
      <w:tr w:rsidR="0032240F" w:rsidRPr="00047DB1" w14:paraId="4E13012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76AA9C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20046DC" w14:textId="0157453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FAB1A4B" w14:textId="4602173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 (0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1CAE2C" w14:textId="5692C2F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52C2CD" w14:textId="6387E5B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F07ECC4" w14:textId="6F4330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8 (3.6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1)</w:t>
            </w:r>
          </w:p>
        </w:tc>
      </w:tr>
      <w:tr w:rsidR="0032240F" w:rsidRPr="00047DB1" w14:paraId="763B41A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A212F2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61BE002" w14:textId="015985FF" w:rsidR="0032240F" w:rsidRPr="0019414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66DA6F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AA028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030D25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C02E5EB" w14:textId="50248EA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07A382C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A53C43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  <w:hideMark/>
          </w:tcPr>
          <w:p w14:paraId="5A9A821C" w14:textId="4A9CC35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47E651A" w14:textId="6003373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0 (0.6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F99D18" w14:textId="10D6CEC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60C64EF" w14:textId="45B198E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488D5AD" w14:textId="73481EF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1 (3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1)</w:t>
            </w:r>
          </w:p>
        </w:tc>
      </w:tr>
      <w:tr w:rsidR="0032240F" w:rsidRPr="00047DB1" w14:paraId="5E0E6A4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BC9C03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5E085E0" w14:textId="1097E2B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17CD88A" w14:textId="04A023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 (0.5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8BEAD7" w14:textId="14621F9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BBD299A" w14:textId="5D39D8E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2F1B737" w14:textId="6E26A19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1 (3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0)</w:t>
            </w:r>
          </w:p>
        </w:tc>
      </w:tr>
      <w:tr w:rsidR="0032240F" w:rsidRPr="00047DB1" w14:paraId="57DD6B0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A1039E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B8B16E9" w14:textId="76D3697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FAAC0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A5878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14CB52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670" w:type="dxa"/>
            <w:shd w:val="clear" w:color="auto" w:fill="auto"/>
          </w:tcPr>
          <w:p w14:paraId="36CFAAEF" w14:textId="2581D7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F49B10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45F4A4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36B146C2" w14:textId="050D61E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9F44676" w14:textId="76EEDB9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 (0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3FE95F" w14:textId="4E2DE4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E8A673" w14:textId="25E5F5B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464174" w14:textId="2F8DC3D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7 (2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3)</w:t>
            </w:r>
          </w:p>
        </w:tc>
      </w:tr>
      <w:tr w:rsidR="0032240F" w:rsidRPr="00047DB1" w14:paraId="5A5489E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919CBC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DABCCD6" w14:textId="0EC0602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2DE2062" w14:textId="7BD309F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 (0.5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8D2624" w14:textId="3E7132B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FD2B69" w14:textId="527CC0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6775068" w14:textId="63F967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4 (2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9)</w:t>
            </w:r>
          </w:p>
        </w:tc>
      </w:tr>
      <w:tr w:rsidR="0032240F" w:rsidRPr="00047DB1" w14:paraId="58B23FD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83A96B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AB4CEBB" w14:textId="77B5FC8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56BDDA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2279E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3AA610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598E3A" w14:textId="013F43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9CB10F6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494886E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7E6C3DA8" w14:textId="1237C29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9864BE5" w14:textId="4EA867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1A5F64" w14:textId="26DB13D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ECA58F2" w14:textId="0B3836A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3C2F8AE" w14:textId="4C0D116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0 (2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7)</w:t>
            </w:r>
          </w:p>
        </w:tc>
      </w:tr>
      <w:tr w:rsidR="0032240F" w:rsidRPr="00047DB1" w14:paraId="076A1B8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E56A0D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C64E1C5" w14:textId="69D3443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5362D0B" w14:textId="26271C3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 (0.4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6AB6BF" w14:textId="4E1344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AF17642" w14:textId="0376EAE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C5296A4" w14:textId="23C3F00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1 (2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7)</w:t>
            </w:r>
          </w:p>
        </w:tc>
      </w:tr>
      <w:tr w:rsidR="0032240F" w:rsidRPr="00047DB1" w14:paraId="12B7BEC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CAEA69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339D090" w14:textId="26CF888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C02F8C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0DF92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81C1C8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97EDB80" w14:textId="72FB790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A7D7E4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E1DB254" w14:textId="6BA1BE6E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Mexi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</w:t>
            </w: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o</w:t>
            </w:r>
          </w:p>
        </w:tc>
        <w:tc>
          <w:tcPr>
            <w:tcW w:w="1870" w:type="dxa"/>
            <w:noWrap/>
            <w:hideMark/>
          </w:tcPr>
          <w:p w14:paraId="444F0D8B" w14:textId="6F2E391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7C75CD9" w14:textId="4596CC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2 (0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41B206" w14:textId="01E041D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15744B4" w14:textId="487BD5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BF393E4" w14:textId="169B6FE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1 (3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6)</w:t>
            </w:r>
          </w:p>
        </w:tc>
      </w:tr>
      <w:tr w:rsidR="0032240F" w:rsidRPr="00047DB1" w14:paraId="6A234C6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B6130B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A96EA04" w14:textId="3CF9849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A9CA03B" w14:textId="37F2638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8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BBA5D1" w14:textId="2106DB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AD5071B" w14:textId="347967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97EA240" w14:textId="769FAF1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6 (3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90)</w:t>
            </w:r>
          </w:p>
        </w:tc>
      </w:tr>
      <w:tr w:rsidR="0032240F" w:rsidRPr="00047DB1" w14:paraId="7B34385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73840B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416EEF6" w14:textId="0DF1C88E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EDA4EB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0A024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305D15C" w14:textId="5506C2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</w:t>
            </w:r>
            <w:r w:rsidR="00D374B7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13D640E" w14:textId="345EC35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05B5F1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D6153F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39E005B9" w14:textId="588BFDD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2486ADD" w14:textId="71600F9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 (0.5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388644" w14:textId="39AE3EB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6839A5A" w14:textId="07B20E7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C5124A" w14:textId="18C4B1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7 (3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1)</w:t>
            </w:r>
          </w:p>
        </w:tc>
      </w:tr>
      <w:tr w:rsidR="0032240F" w:rsidRPr="00047DB1" w14:paraId="5AD7E51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C5B2C9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0CAF278" w14:textId="56738D6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4C4D011" w14:textId="7803172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 (0.4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6EFA49" w14:textId="43F8F90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584A1C1" w14:textId="164EEC2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C3E3DDB" w14:textId="283FC50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8 (2.9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60)</w:t>
            </w:r>
          </w:p>
        </w:tc>
      </w:tr>
      <w:tr w:rsidR="0032240F" w:rsidRPr="00047DB1" w14:paraId="3064896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77D21E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689DC95" w14:textId="5AED3FE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DFEEC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D95B4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B8EC7B8" w14:textId="7F576BF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9</w:t>
            </w:r>
            <w:r w:rsidR="00D374B7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F90C864" w14:textId="3278655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8CD1E66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BF835E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1C38673D" w14:textId="5E250B2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ADD48DB" w14:textId="186FB8D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 (0.5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40CE27" w14:textId="0FE758E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F318AC8" w14:textId="57E7652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A5E19C" w14:textId="5B385C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9 (4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6)</w:t>
            </w:r>
          </w:p>
        </w:tc>
      </w:tr>
      <w:tr w:rsidR="0032240F" w:rsidRPr="00047DB1" w14:paraId="4AD6E05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0140B4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C0206BA" w14:textId="7B89D67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4C8D62E" w14:textId="6EBC426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4 (0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CD6432" w14:textId="313E9A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89C8EE" w14:textId="312016E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9EE0231" w14:textId="14B4A7E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3 (3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1)</w:t>
            </w:r>
          </w:p>
        </w:tc>
      </w:tr>
      <w:tr w:rsidR="0032240F" w:rsidRPr="00047DB1" w14:paraId="200CFE5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068B7C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C5F2F26" w14:textId="7A8E714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</w:t>
            </w:r>
            <w:r w:rsidR="00010629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AA0A73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3AA2D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48714F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D3BF404" w14:textId="4FD40C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A4F4C2B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D8634F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10AB782C" w14:textId="38F2A9C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D2DF48C" w14:textId="2DECBC3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8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0B5A0E" w14:textId="186A6D1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98A9198" w14:textId="09DE2C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4004B23" w14:textId="07925B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1 (2.9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8)</w:t>
            </w:r>
          </w:p>
        </w:tc>
      </w:tr>
      <w:tr w:rsidR="0032240F" w:rsidRPr="00047DB1" w14:paraId="222881BF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1F29C7E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0E741FD" w14:textId="03E1316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2DB428D" w14:textId="36B7BE0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 (0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950B8B" w14:textId="79DA461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0E891B0" w14:textId="0CE3317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529DDA3" w14:textId="4EB6FE8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7 (2.8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2)</w:t>
            </w:r>
          </w:p>
        </w:tc>
      </w:tr>
      <w:tr w:rsidR="0032240F" w:rsidRPr="00047DB1" w14:paraId="70064C3D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0706337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3F0FCC1" w14:textId="4D7D658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1D252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26DCA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9EBAED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19F1C1D" w14:textId="14DD369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66ED88F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15AAD9B6" w14:textId="3B8537E8" w:rsidR="0032240F" w:rsidRPr="000C3DB6" w:rsidRDefault="000C3DB6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Heart f</w:t>
            </w:r>
            <w:r w:rsidR="0032240F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ailure</w:t>
            </w:r>
          </w:p>
        </w:tc>
      </w:tr>
      <w:tr w:rsidR="0032240F" w:rsidRPr="00047DB1" w14:paraId="79A1DE3D" w14:textId="77777777" w:rsidTr="00C61FC5">
        <w:trPr>
          <w:trHeight w:val="300"/>
          <w:jc w:val="center"/>
        </w:trPr>
        <w:tc>
          <w:tcPr>
            <w:tcW w:w="2065" w:type="dxa"/>
            <w:vMerge w:val="restart"/>
            <w:hideMark/>
          </w:tcPr>
          <w:p w14:paraId="2B04426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5D7463C6" w14:textId="25FDC9B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249485" w14:textId="3AFEF2C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1 (1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629A3D" w14:textId="0E686C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CC413E4" w14:textId="4D4E10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 (0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93BE3E0" w14:textId="05734FF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7 (4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2)</w:t>
            </w:r>
          </w:p>
        </w:tc>
      </w:tr>
      <w:tr w:rsidR="0032240F" w:rsidRPr="00047DB1" w14:paraId="71AE2AE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1D7D08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F66D8ED" w14:textId="7909288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79CE3CD" w14:textId="22DD2EC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2 (0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DBF1F0" w14:textId="1EEC48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8DD3C16" w14:textId="792DAD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56DECC" w14:textId="1484F9D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3 (3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2)</w:t>
            </w:r>
          </w:p>
        </w:tc>
      </w:tr>
      <w:tr w:rsidR="0032240F" w:rsidRPr="00047DB1" w14:paraId="350BD5A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1B09DE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FA5C955" w14:textId="5EABEDD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629A0B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8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084AD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72C5F0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1670" w:type="dxa"/>
            <w:shd w:val="clear" w:color="auto" w:fill="auto"/>
          </w:tcPr>
          <w:p w14:paraId="4C4603C7" w14:textId="0584097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43E853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20FC115" w14:textId="33F6A323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516F0790" w14:textId="2EE59E3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B81FD59" w14:textId="546DF6E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 (1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E11799" w14:textId="0B5C55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A53215F" w14:textId="34C9408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2341CB8" w14:textId="18454B5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2 (5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74)</w:t>
            </w:r>
          </w:p>
        </w:tc>
      </w:tr>
      <w:tr w:rsidR="0032240F" w:rsidRPr="00047DB1" w14:paraId="66C514C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D88E4D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7C115B3" w14:textId="3076C36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56A7A4D" w14:textId="7C17465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0 (0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E2A2A2" w14:textId="516B33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185DF58" w14:textId="772CA1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7D5F92C" w14:textId="7D89B13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5 (4.9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8)</w:t>
            </w:r>
          </w:p>
        </w:tc>
      </w:tr>
      <w:tr w:rsidR="0032240F" w:rsidRPr="00047DB1" w14:paraId="7C5B4BB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1BA0F0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9E01E85" w14:textId="04D115A0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5FFA20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5.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F75B2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E70CFF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1.56</w:t>
            </w:r>
          </w:p>
        </w:tc>
        <w:tc>
          <w:tcPr>
            <w:tcW w:w="1670" w:type="dxa"/>
            <w:shd w:val="clear" w:color="auto" w:fill="auto"/>
          </w:tcPr>
          <w:p w14:paraId="78E82188" w14:textId="356CB09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9ADDEA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574F90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0381A4DC" w14:textId="53364D8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9E4B50" w14:textId="5BB236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1 (1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BC092B" w14:textId="750C937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6B86693" w14:textId="44329D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B43F8D5" w14:textId="0CBE7B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15 (5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78)</w:t>
            </w:r>
          </w:p>
        </w:tc>
      </w:tr>
      <w:tr w:rsidR="0032240F" w:rsidRPr="00047DB1" w14:paraId="44342AA2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4E431C8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AB71C3" w14:textId="62C7AED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F38418B" w14:textId="53407B1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2 (0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376D80" w14:textId="707965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570B904" w14:textId="196E393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076AF69" w14:textId="186E69D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2 (4.8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6)</w:t>
            </w:r>
          </w:p>
        </w:tc>
      </w:tr>
      <w:tr w:rsidR="0032240F" w:rsidRPr="00047DB1" w14:paraId="58362A63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20545A6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F1BE054" w14:textId="6437428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B79CCF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B9AA8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FD0B63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3.19</w:t>
            </w:r>
          </w:p>
        </w:tc>
        <w:tc>
          <w:tcPr>
            <w:tcW w:w="1670" w:type="dxa"/>
            <w:shd w:val="clear" w:color="auto" w:fill="auto"/>
          </w:tcPr>
          <w:p w14:paraId="64EC4C40" w14:textId="25BF62D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3DA763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104EA7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lastRenderedPageBreak/>
              <w:t>Hawaii</w:t>
            </w:r>
          </w:p>
        </w:tc>
        <w:tc>
          <w:tcPr>
            <w:tcW w:w="1870" w:type="dxa"/>
            <w:noWrap/>
            <w:hideMark/>
          </w:tcPr>
          <w:p w14:paraId="24A38A2F" w14:textId="2964FD9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0F8F455" w14:textId="4BE024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4 (1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C230C0" w14:textId="42EE48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9D527B8" w14:textId="4FB4629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1617BE2" w14:textId="7BCADFC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86 (6.9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76)</w:t>
            </w:r>
          </w:p>
        </w:tc>
      </w:tr>
      <w:tr w:rsidR="0032240F" w:rsidRPr="00047DB1" w14:paraId="00E6144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EF662D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D3AAECB" w14:textId="073469B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F506FAB" w14:textId="24AB2F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9 (0.8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D8EFB9" w14:textId="2B79127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C718F1B" w14:textId="0E057F2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B8BE53C" w14:textId="079FB33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6 (6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98)</w:t>
            </w:r>
          </w:p>
        </w:tc>
      </w:tr>
      <w:tr w:rsidR="0032240F" w:rsidRPr="00047DB1" w14:paraId="038E2E1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5A3B2D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410C8E9" w14:textId="3700707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2F859B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0.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96932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798188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48</w:t>
            </w:r>
          </w:p>
        </w:tc>
        <w:tc>
          <w:tcPr>
            <w:tcW w:w="1670" w:type="dxa"/>
            <w:shd w:val="clear" w:color="auto" w:fill="auto"/>
          </w:tcPr>
          <w:p w14:paraId="00F2F42E" w14:textId="3A3F2D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C256817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08B676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7F0B869C" w14:textId="096C012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8381092" w14:textId="583C059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4 (0.9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E0BBBC" w14:textId="335BA3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D8ED72A" w14:textId="69A5EB5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BE1451E" w14:textId="0AF751E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9 (4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8)</w:t>
            </w:r>
          </w:p>
        </w:tc>
      </w:tr>
      <w:tr w:rsidR="0032240F" w:rsidRPr="00047DB1" w14:paraId="64CA509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2170C2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93B01AD" w14:textId="2A13B20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7BC0FD4" w14:textId="3B07C91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4 (0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B82AE1" w14:textId="7651D80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851E50A" w14:textId="6C9BA1D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8CC684E" w14:textId="55B4415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9 (4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7)</w:t>
            </w:r>
          </w:p>
        </w:tc>
      </w:tr>
      <w:tr w:rsidR="0032240F" w:rsidRPr="00047DB1" w14:paraId="22AE58C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082FCB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C269B80" w14:textId="26E65D6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0286A3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7FD5C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0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838779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1670" w:type="dxa"/>
            <w:shd w:val="clear" w:color="auto" w:fill="auto"/>
          </w:tcPr>
          <w:p w14:paraId="49502528" w14:textId="24D14E1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7FDA95C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591B88C" w14:textId="2BCB0574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</w:t>
            </w: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usetts</w:t>
            </w:r>
          </w:p>
        </w:tc>
        <w:tc>
          <w:tcPr>
            <w:tcW w:w="1870" w:type="dxa"/>
            <w:noWrap/>
            <w:hideMark/>
          </w:tcPr>
          <w:p w14:paraId="126180F2" w14:textId="3D9F095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19C6C3A" w14:textId="43B6D05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2 (1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F0BC45" w14:textId="79FD84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6737CAE" w14:textId="3473EF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7830258" w14:textId="6C45BFC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6 (4.6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9)</w:t>
            </w:r>
          </w:p>
        </w:tc>
      </w:tr>
      <w:tr w:rsidR="0032240F" w:rsidRPr="00047DB1" w14:paraId="1F10AC8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956FB8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8FC19FF" w14:textId="7174E14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A7E2F12" w14:textId="48B69B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3 (0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E07A71" w14:textId="239553D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FC5FDAB" w14:textId="59F9EE7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9A160F0" w14:textId="710FD61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7 (4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85)</w:t>
            </w:r>
          </w:p>
        </w:tc>
      </w:tr>
      <w:tr w:rsidR="0032240F" w:rsidRPr="00047DB1" w14:paraId="060C9E5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DB7B2F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B59E4EE" w14:textId="6E99A3F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2B05C9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2.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DC2C4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8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39B4E2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1.79</w:t>
            </w:r>
          </w:p>
        </w:tc>
        <w:tc>
          <w:tcPr>
            <w:tcW w:w="1670" w:type="dxa"/>
            <w:shd w:val="clear" w:color="auto" w:fill="auto"/>
          </w:tcPr>
          <w:p w14:paraId="7812D89B" w14:textId="0CAE7BC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7420B26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D23E03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545CE7E2" w14:textId="4C4D5F8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B389D66" w14:textId="08D53AA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6 (1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FB12CC" w14:textId="3ABDBB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C0CCD30" w14:textId="10C982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9 (0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228834D" w14:textId="583064D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8 (3.8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8)</w:t>
            </w:r>
          </w:p>
        </w:tc>
      </w:tr>
      <w:tr w:rsidR="0032240F" w:rsidRPr="00047DB1" w14:paraId="3D2DF1D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BB2731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7F71638" w14:textId="085CF1F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D1C57C3" w14:textId="1EAEF9C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7 (0.8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5F7928" w14:textId="34BC236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0B7B88A" w14:textId="7B46F8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32F6B23" w14:textId="453E970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97 (3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5)</w:t>
            </w:r>
          </w:p>
        </w:tc>
      </w:tr>
      <w:tr w:rsidR="0032240F" w:rsidRPr="00047DB1" w14:paraId="4A72F7E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6A45E1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ABA51AE" w14:textId="1733FE0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DC31F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759B9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7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4DE8E9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1670" w:type="dxa"/>
            <w:shd w:val="clear" w:color="auto" w:fill="auto"/>
          </w:tcPr>
          <w:p w14:paraId="39108960" w14:textId="1CCFB2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4614D7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79D0C1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1EE5D0E2" w14:textId="2EEF4C1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8B319C" w14:textId="3995B92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9 (0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FB20C4" w14:textId="1D0E68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424B2AE" w14:textId="54BC983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EE78EE3" w14:textId="1D34C87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8 (3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4)</w:t>
            </w:r>
          </w:p>
        </w:tc>
      </w:tr>
      <w:tr w:rsidR="0032240F" w:rsidRPr="00047DB1" w14:paraId="7C1AE3A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3E6A90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2EE30C1" w14:textId="55215CE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6D12817" w14:textId="7BD2CE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 (0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FBDB3D" w14:textId="147CDA9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91687AE" w14:textId="2FE752A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05FF3DC" w14:textId="47C84FC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6 (3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68)</w:t>
            </w:r>
          </w:p>
        </w:tc>
      </w:tr>
      <w:tr w:rsidR="0032240F" w:rsidRPr="00047DB1" w14:paraId="33FBE8F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E9BBE3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7DCBEF6" w14:textId="40A4BDCA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A96B6B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EB572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97C3FFF" w14:textId="57D5C49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4</w:t>
            </w:r>
            <w:r w:rsidR="00D374B7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</w:tcPr>
          <w:p w14:paraId="2EB013FF" w14:textId="66F7029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419155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2242E14" w14:textId="70447F28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2108AEE0" w14:textId="7EF3ED6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52999A5" w14:textId="00A4B6A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 (0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F839B8" w14:textId="7966DA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8CAF519" w14:textId="37F5029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D29B531" w14:textId="01AD8DA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0 (4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8)</w:t>
            </w:r>
          </w:p>
        </w:tc>
      </w:tr>
      <w:tr w:rsidR="0032240F" w:rsidRPr="00047DB1" w14:paraId="705FF09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154338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64966C1" w14:textId="128B5AD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F7FA78" w14:textId="5FD84AC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1 (0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5086D7" w14:textId="7CC0E19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851B741" w14:textId="197A465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F00798" w14:textId="6782B61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7 (4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0)</w:t>
            </w:r>
          </w:p>
        </w:tc>
      </w:tr>
      <w:tr w:rsidR="0032240F" w:rsidRPr="00047DB1" w14:paraId="689CFFC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B9CB3C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5AAE18B" w14:textId="0B11BC2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79B671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CDBB4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296BDB5" w14:textId="06AE161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670" w:type="dxa"/>
            <w:shd w:val="clear" w:color="auto" w:fill="auto"/>
          </w:tcPr>
          <w:p w14:paraId="5BF88897" w14:textId="2D2C436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785CA3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A0CE62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0BE67236" w14:textId="6015E3A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2B847C1" w14:textId="53595C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8 (0.9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A56B31" w14:textId="615DBA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F0DF37D" w14:textId="04AA51F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7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5430790" w14:textId="23F44DC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4 (4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3)</w:t>
            </w:r>
          </w:p>
        </w:tc>
      </w:tr>
      <w:tr w:rsidR="0032240F" w:rsidRPr="00047DB1" w14:paraId="344236A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2ACAFC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5E107F1" w14:textId="1507F1E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4FA726D" w14:textId="701659E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 (0.6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04C38C" w14:textId="0E95982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CCEA6C1" w14:textId="2CCC69C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EE00C3C" w14:textId="42536F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5 (3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0)</w:t>
            </w:r>
          </w:p>
        </w:tc>
      </w:tr>
      <w:tr w:rsidR="0032240F" w:rsidRPr="00047DB1" w14:paraId="3EE1931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B36C0B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E8BFA7B" w14:textId="426C393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B151DF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2B926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69C550F" w14:textId="77777777" w:rsidR="0032240F" w:rsidRPr="003A2C55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A2C5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68</w:t>
            </w:r>
          </w:p>
        </w:tc>
        <w:tc>
          <w:tcPr>
            <w:tcW w:w="1670" w:type="dxa"/>
            <w:shd w:val="clear" w:color="auto" w:fill="auto"/>
          </w:tcPr>
          <w:p w14:paraId="0677D98C" w14:textId="1622EF16" w:rsidR="0032240F" w:rsidRPr="003A2C55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4742EA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ED3F0C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53C80670" w14:textId="2C7F079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BABC6F0" w14:textId="3D7D216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0 (0.6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FBAD45" w14:textId="628F10B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32FFDE" w14:textId="0D915DA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88EAC48" w14:textId="0E6D552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5 (4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5)</w:t>
            </w:r>
          </w:p>
        </w:tc>
      </w:tr>
      <w:tr w:rsidR="0032240F" w:rsidRPr="00047DB1" w14:paraId="7BD6E34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82FB1F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8CB01A8" w14:textId="231EF44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0B7B53" w14:textId="55995BB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8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86EB35" w14:textId="44B0683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0FA11BE" w14:textId="6C2F539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487766C" w14:textId="36E1B1B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6 (4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6)</w:t>
            </w:r>
          </w:p>
        </w:tc>
      </w:tr>
      <w:tr w:rsidR="0032240F" w:rsidRPr="00047DB1" w14:paraId="4347BD2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DD8FC2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84EE972" w14:textId="4CDB3E3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65E7C9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DDFC2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C1F3B7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1670" w:type="dxa"/>
            <w:shd w:val="clear" w:color="auto" w:fill="auto"/>
          </w:tcPr>
          <w:p w14:paraId="1538E8CD" w14:textId="553ACD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0EED6A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230D30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161D1E39" w14:textId="50AEE97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61D2049" w14:textId="32488FC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 (0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6C7778" w14:textId="2AB1D2F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A30269D" w14:textId="44FF45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4461DB7" w14:textId="709BB81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1 (4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2)</w:t>
            </w:r>
          </w:p>
        </w:tc>
      </w:tr>
      <w:tr w:rsidR="0032240F" w:rsidRPr="00047DB1" w14:paraId="19AF5AC0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75AE01C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F87678B" w14:textId="50A5AA4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89C0C25" w14:textId="30254BD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8 (0.5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8AE0AE" w14:textId="0915E6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BDA22CB" w14:textId="18C8ADB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A758655" w14:textId="0397ECD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2 (3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9)</w:t>
            </w:r>
          </w:p>
        </w:tc>
      </w:tr>
      <w:tr w:rsidR="0032240F" w:rsidRPr="00047DB1" w14:paraId="1A29E722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7739327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852F532" w14:textId="11EF3C12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1956EE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CBA74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BDCF3B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63</w:t>
            </w:r>
          </w:p>
        </w:tc>
        <w:tc>
          <w:tcPr>
            <w:tcW w:w="1670" w:type="dxa"/>
            <w:shd w:val="clear" w:color="auto" w:fill="auto"/>
          </w:tcPr>
          <w:p w14:paraId="467F3BE7" w14:textId="4BEE3F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F5F1D7A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3B82AE22" w14:textId="274D96BE" w:rsidR="0032240F" w:rsidRPr="000C3DB6" w:rsidRDefault="0032240F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lastRenderedPageBreak/>
              <w:t>Cardiovasc</w:t>
            </w:r>
            <w:r w:rsid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ular d</w:t>
            </w: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isease</w:t>
            </w:r>
          </w:p>
        </w:tc>
      </w:tr>
      <w:tr w:rsidR="0032240F" w:rsidRPr="00047DB1" w14:paraId="05BF4A0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FA9DE6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62C5F600" w14:textId="645B5D8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F7B3D15" w14:textId="3C6959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60 (5.0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E33BBA" w14:textId="5886A1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2 (1.6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9771407" w14:textId="34F1BA2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27 (2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84838FD" w14:textId="3319C3C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 (2.8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64)</w:t>
            </w:r>
          </w:p>
        </w:tc>
      </w:tr>
      <w:tr w:rsidR="0032240F" w:rsidRPr="00047DB1" w14:paraId="1B19E6C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688D69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A9C96ED" w14:textId="6AD7C19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456CD8E" w14:textId="794CD94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5 (3.6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1870B1" w14:textId="77139DF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0 (1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1A8014D" w14:textId="74FA587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7 (1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546E05B" w14:textId="7793D4D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0 (2.5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3)</w:t>
            </w:r>
          </w:p>
        </w:tc>
      </w:tr>
      <w:tr w:rsidR="0032240F" w:rsidRPr="00047DB1" w14:paraId="0B4F702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BB7A42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F216507" w14:textId="21E041D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2D96D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013D2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194DD9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1670" w:type="dxa"/>
            <w:shd w:val="clear" w:color="auto" w:fill="auto"/>
          </w:tcPr>
          <w:p w14:paraId="57058F18" w14:textId="0E0D823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10BC37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18D3E64" w14:textId="44C82AB2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229F2FBD" w14:textId="5A6B7B9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FF71BFC" w14:textId="4642646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2 (4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F96BF9" w14:textId="508C363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4 (1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CB0144F" w14:textId="1923D0C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7 (1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A080745" w14:textId="4981AB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6 (3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8)</w:t>
            </w:r>
          </w:p>
        </w:tc>
      </w:tr>
      <w:tr w:rsidR="0032240F" w:rsidRPr="00047DB1" w14:paraId="581268A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B56D7E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DA524FC" w14:textId="6087246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388CB9D" w14:textId="0FF95E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 (3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F8075F" w14:textId="06B223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3 (0.9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33FB056" w14:textId="20367B7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2 (1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D5CB181" w14:textId="7589C91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1 (3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9)</w:t>
            </w:r>
          </w:p>
        </w:tc>
      </w:tr>
      <w:tr w:rsidR="0032240F" w:rsidRPr="00047DB1" w14:paraId="7C134CC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5465AE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71A80FA" w14:textId="334A19D7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D2B29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1B08E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C32486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8.72</w:t>
            </w:r>
          </w:p>
        </w:tc>
        <w:tc>
          <w:tcPr>
            <w:tcW w:w="1670" w:type="dxa"/>
            <w:shd w:val="clear" w:color="auto" w:fill="auto"/>
          </w:tcPr>
          <w:p w14:paraId="6010B597" w14:textId="3748BA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CB2894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B754FD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2E8524DB" w14:textId="6C3EFE2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4E3A40C" w14:textId="7F47945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5 (5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3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194CEE" w14:textId="5E15E98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3 (1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1A927DF" w14:textId="35F2F41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5 (1.9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0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16B4E94" w14:textId="7EC04C5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1 (3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5)</w:t>
            </w:r>
          </w:p>
        </w:tc>
      </w:tr>
      <w:tr w:rsidR="0032240F" w:rsidRPr="00047DB1" w14:paraId="66D0FEB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849A9B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D016093" w14:textId="2C9ED63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E2A1A0" w14:textId="09C86EF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8 (3.6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4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5F2FC6" w14:textId="23E626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 (1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3B87EB1" w14:textId="015920A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2 (1.4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7E13C3F" w14:textId="42DF23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7 (3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3)</w:t>
            </w:r>
          </w:p>
        </w:tc>
      </w:tr>
      <w:tr w:rsidR="0032240F" w:rsidRPr="00047DB1" w14:paraId="292320A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AC9D8A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C8859E7" w14:textId="3CCE0CF2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5EDBC6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625C5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47D5F0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1670" w:type="dxa"/>
            <w:shd w:val="clear" w:color="auto" w:fill="auto"/>
          </w:tcPr>
          <w:p w14:paraId="48B37F30" w14:textId="01A64C0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A75F23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43A8030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1F880586" w14:textId="52E7437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0489615" w14:textId="5B9A6BD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5 (4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B28A82" w14:textId="7289099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6 (0.9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B785FC3" w14:textId="7AF95E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1 (1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3FEA111" w14:textId="6B636B8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5 (4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2)</w:t>
            </w:r>
          </w:p>
        </w:tc>
      </w:tr>
      <w:tr w:rsidR="0032240F" w:rsidRPr="00047DB1" w14:paraId="0EA4FBE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9DA67D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ACFB6D2" w14:textId="256AAEA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A563D6" w14:textId="649BE3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67 (3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F408DE" w14:textId="5698DB5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0 (0.7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9051DDD" w14:textId="2E8D741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2 (1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45792BB" w14:textId="4DFF918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6 (4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7)</w:t>
            </w:r>
          </w:p>
        </w:tc>
      </w:tr>
      <w:tr w:rsidR="0032240F" w:rsidRPr="00047DB1" w14:paraId="7F6CEC0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A60C34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D3160E1" w14:textId="47D3707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A5E4D8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5.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D16AA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8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2F508A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03</w:t>
            </w:r>
          </w:p>
        </w:tc>
        <w:tc>
          <w:tcPr>
            <w:tcW w:w="1670" w:type="dxa"/>
            <w:shd w:val="clear" w:color="auto" w:fill="auto"/>
          </w:tcPr>
          <w:p w14:paraId="2D5A61F6" w14:textId="63BE711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776331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0A8150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1B3B557B" w14:textId="43D7CEE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E4B2267" w14:textId="153DF1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7 (4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73B7A3" w14:textId="0ADD13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4 (1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958C978" w14:textId="282E563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9 (1.5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E35F7F4" w14:textId="1163F88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8 (3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2)</w:t>
            </w:r>
          </w:p>
        </w:tc>
      </w:tr>
      <w:tr w:rsidR="0032240F" w:rsidRPr="00047DB1" w14:paraId="53C44D1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C93D9D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18118C" w14:textId="6B35C8A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96613FB" w14:textId="7AB8B2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4 (3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196238" w14:textId="526ED95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5 (1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4D9D69C" w14:textId="4CE5DB4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2 (1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40AF777" w14:textId="0CE72F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8 (3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0)</w:t>
            </w:r>
          </w:p>
        </w:tc>
      </w:tr>
      <w:tr w:rsidR="0032240F" w:rsidRPr="00047DB1" w14:paraId="4816111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CCD984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6570B51" w14:textId="158E42D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45A1F7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76919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FBC3AE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1670" w:type="dxa"/>
            <w:shd w:val="clear" w:color="auto" w:fill="auto"/>
          </w:tcPr>
          <w:p w14:paraId="532B883B" w14:textId="1C0672E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8E03987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19B1234" w14:textId="1D846BD1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</w:t>
            </w: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usetts</w:t>
            </w:r>
          </w:p>
        </w:tc>
        <w:tc>
          <w:tcPr>
            <w:tcW w:w="1870" w:type="dxa"/>
            <w:noWrap/>
            <w:hideMark/>
          </w:tcPr>
          <w:p w14:paraId="0515FCC2" w14:textId="4938521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78E43DE" w14:textId="721C097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1 (4.6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CE67A0" w14:textId="189484E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5 (1.4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46A4601" w14:textId="1F3A3E4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8 (1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C0C8F3F" w14:textId="5F7E6E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7 (3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3)</w:t>
            </w:r>
          </w:p>
        </w:tc>
      </w:tr>
      <w:tr w:rsidR="0032240F" w:rsidRPr="00047DB1" w14:paraId="43C055C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D0BE17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BD62C2F" w14:textId="489365A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269F49F" w14:textId="736EFFD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4 (3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DA40AA" w14:textId="1320433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7 (1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0EFAFD8" w14:textId="38D9688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5 (1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639D580" w14:textId="6FBB759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4 (2.8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7)</w:t>
            </w:r>
          </w:p>
        </w:tc>
      </w:tr>
      <w:tr w:rsidR="0032240F" w:rsidRPr="00047DB1" w14:paraId="600BADD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4A7C20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2CB87B7" w14:textId="0DA657F8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5227D6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30BC7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3BC07D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38</w:t>
            </w:r>
          </w:p>
        </w:tc>
        <w:tc>
          <w:tcPr>
            <w:tcW w:w="1670" w:type="dxa"/>
            <w:shd w:val="clear" w:color="auto" w:fill="auto"/>
          </w:tcPr>
          <w:p w14:paraId="1F858352" w14:textId="3E73CA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F85A9C3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B17FA4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21E936FC" w14:textId="40C77B2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AEF1613" w14:textId="03E1D32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7 (4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2E970B" w14:textId="5DEE16E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4 (1.6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365470E" w14:textId="1559EA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27 (2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F63B78F" w14:textId="04FE08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2 (2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0)</w:t>
            </w:r>
          </w:p>
        </w:tc>
      </w:tr>
      <w:tr w:rsidR="0032240F" w:rsidRPr="00047DB1" w14:paraId="7E2A822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5CE7C4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D8177FE" w14:textId="3886296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AE535D3" w14:textId="4F2F21C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7 (3.4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4E9E84" w14:textId="603FAB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6 (1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1241700" w14:textId="6AA66AF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1 (1.6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0934E2B" w14:textId="250CF9F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7 (2.5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2)</w:t>
            </w:r>
          </w:p>
        </w:tc>
      </w:tr>
      <w:tr w:rsidR="0032240F" w:rsidRPr="00047DB1" w14:paraId="6CAA7C4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FCF739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4928A3A" w14:textId="41898B3A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4CD9E2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9.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38F1C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6A0D85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1670" w:type="dxa"/>
            <w:shd w:val="clear" w:color="auto" w:fill="auto"/>
          </w:tcPr>
          <w:p w14:paraId="1398EC35" w14:textId="7B1A90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F98EB43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36F880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48C1C69D" w14:textId="3B1DB41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CED419D" w14:textId="749171F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1 (3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9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FAEFF0" w14:textId="058A91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5 (1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9D3A419" w14:textId="141B70D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2 (1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74B5215" w14:textId="3570D4F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4 (2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1)</w:t>
            </w:r>
          </w:p>
        </w:tc>
      </w:tr>
      <w:tr w:rsidR="0032240F" w:rsidRPr="00047DB1" w14:paraId="3E6BE0E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886381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022A085" w14:textId="5A19F67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B750A2D" w14:textId="4DF8147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5 (2.6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141D7D" w14:textId="2856B9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5 (1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2BC26A4" w14:textId="0B4BC7B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4 (1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7234071" w14:textId="60D8E63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8 (2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4)</w:t>
            </w:r>
          </w:p>
        </w:tc>
      </w:tr>
      <w:tr w:rsidR="0032240F" w:rsidRPr="00047DB1" w14:paraId="32D88F2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B9EE98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A72FA47" w14:textId="54AF0A82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7F83BC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1A0DC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90100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1670" w:type="dxa"/>
            <w:shd w:val="clear" w:color="auto" w:fill="auto"/>
          </w:tcPr>
          <w:p w14:paraId="1CC45409" w14:textId="451C4D4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A4F0ACD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8F963C6" w14:textId="3A7664AB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52758622" w14:textId="6917A1D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1A7B314" w14:textId="627851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3 (2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8DA8E3" w14:textId="5DFAAD1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8 (0.8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A94BCCB" w14:textId="492088D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 (1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71BA327" w14:textId="2702990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3 (3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6)</w:t>
            </w:r>
          </w:p>
        </w:tc>
      </w:tr>
      <w:tr w:rsidR="0032240F" w:rsidRPr="00047DB1" w14:paraId="3F3ADD1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55E291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85A8621" w14:textId="4E7266E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3D8A416" w14:textId="11A9F67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7 (2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1BC2D2" w14:textId="7D6C32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8 (0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90DE288" w14:textId="1F652F8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9 (0.9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4B858FE" w14:textId="57CC1F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8 (2.8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9)</w:t>
            </w:r>
          </w:p>
        </w:tc>
      </w:tr>
      <w:tr w:rsidR="0032240F" w:rsidRPr="00047DB1" w14:paraId="43F16AF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040ACD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C34C7F8" w14:textId="5A330048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FE8509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6835A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EDF131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670" w:type="dxa"/>
            <w:shd w:val="clear" w:color="auto" w:fill="auto"/>
          </w:tcPr>
          <w:p w14:paraId="0EED62BB" w14:textId="69CC69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C3385D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FA04C3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639870FB" w14:textId="413597E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A334451" w14:textId="34F1D68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70 (4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D0D049" w14:textId="33BFBB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4 (1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4D359D6" w14:textId="05ED71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2 (1.8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B2A2DFF" w14:textId="012945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 (2.9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8)</w:t>
            </w:r>
          </w:p>
        </w:tc>
      </w:tr>
      <w:tr w:rsidR="0032240F" w:rsidRPr="00047DB1" w14:paraId="0596293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FA3ADF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556344D" w14:textId="2395CF5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72137B3" w14:textId="2C8406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0 (3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62C40A" w14:textId="6B50C3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 (1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80790C4" w14:textId="258291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0 (1.4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549A6F0" w14:textId="46905F4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8 (2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6)</w:t>
            </w:r>
          </w:p>
        </w:tc>
      </w:tr>
      <w:tr w:rsidR="0032240F" w:rsidRPr="00047DB1" w14:paraId="7E725E9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C3C557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1A8EA63" w14:textId="719EA8F0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34BE8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8.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7EA78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7ED8F0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670" w:type="dxa"/>
            <w:shd w:val="clear" w:color="auto" w:fill="auto"/>
          </w:tcPr>
          <w:p w14:paraId="2F94E718" w14:textId="61E687D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D8C700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4A446D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2D3D5F9F" w14:textId="19EAB52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68A2A3C" w14:textId="634B001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0 (2.7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83009D" w14:textId="2E0BA44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9 (0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5BB3F15" w14:textId="0C1F92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4 (1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B6FDD60" w14:textId="0E36D1F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7 (3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5)</w:t>
            </w:r>
          </w:p>
        </w:tc>
      </w:tr>
      <w:tr w:rsidR="0032240F" w:rsidRPr="00047DB1" w14:paraId="018867A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FB3D48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0ED1A28" w14:textId="664B58C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3114593" w14:textId="046231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5 (2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A6F876" w14:textId="1174433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8 (0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8969B75" w14:textId="3B05239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7 (0.9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4D6DA7B" w14:textId="1CDDDA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8 (2.9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65)</w:t>
            </w:r>
          </w:p>
        </w:tc>
      </w:tr>
      <w:tr w:rsidR="0032240F" w:rsidRPr="00047DB1" w14:paraId="67168B9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8FCD8F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71B71A4" w14:textId="6EC3F6C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2E3689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300B5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32F37E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21</w:t>
            </w:r>
          </w:p>
        </w:tc>
        <w:tc>
          <w:tcPr>
            <w:tcW w:w="1670" w:type="dxa"/>
            <w:shd w:val="clear" w:color="auto" w:fill="auto"/>
          </w:tcPr>
          <w:p w14:paraId="7580BE6E" w14:textId="63F6097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CBFAD5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6F686B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1A9ABFF2" w14:textId="5B95BCD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DC279DC" w14:textId="28B669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8 (3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C9C9AE" w14:textId="50C0A9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9 (1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04B1378" w14:textId="537D134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8 (1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B36B4B6" w14:textId="72450FF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1 (2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)</w:t>
            </w:r>
          </w:p>
        </w:tc>
      </w:tr>
      <w:tr w:rsidR="0032240F" w:rsidRPr="00047DB1" w14:paraId="04267C1F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6068D85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1413CD4" w14:textId="64AB470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EC77113" w14:textId="6F44D0E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9 (2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49BA7F" w14:textId="084C922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2 (0.8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B8476C0" w14:textId="1C2FFC1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2 (1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3CC6AB4" w14:textId="0960CC8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1 (2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4)</w:t>
            </w:r>
          </w:p>
        </w:tc>
      </w:tr>
      <w:tr w:rsidR="0032240F" w:rsidRPr="00047DB1" w14:paraId="38D373A5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5374672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3A57432" w14:textId="6EDEDFDF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D676AC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1.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77E1C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91D83C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83</w:t>
            </w:r>
          </w:p>
        </w:tc>
        <w:tc>
          <w:tcPr>
            <w:tcW w:w="1670" w:type="dxa"/>
            <w:shd w:val="clear" w:color="auto" w:fill="auto"/>
          </w:tcPr>
          <w:p w14:paraId="1C5660FC" w14:textId="70D5E3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189AB1E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245EBD1C" w14:textId="7B55E6D2" w:rsidR="0032240F" w:rsidRPr="000C3DB6" w:rsidRDefault="0032240F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Ischemic</w:t>
            </w:r>
            <w:r w:rsidR="000C3DB6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 heart d</w:t>
            </w: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isease</w:t>
            </w:r>
          </w:p>
        </w:tc>
      </w:tr>
      <w:tr w:rsidR="0032240F" w:rsidRPr="00047DB1" w14:paraId="4959579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C1C4C2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64A3238D" w14:textId="4A2F419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197C3E5" w14:textId="789052E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7 (1.6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0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4302B5" w14:textId="06B4014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4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3CB9D6B" w14:textId="4D2693E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3 (0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562C62C" w14:textId="61B7BB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5 (3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5)</w:t>
            </w:r>
          </w:p>
        </w:tc>
      </w:tr>
      <w:tr w:rsidR="0032240F" w:rsidRPr="00047DB1" w14:paraId="669AD93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381C18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3EB1092" w14:textId="6AF18FD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BE77C6C" w14:textId="284F54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6 (1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9CE45F" w14:textId="0FC7965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8 (0.4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FF1DFA2" w14:textId="18AC4E5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 (0.6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D1D42DB" w14:textId="71B4910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3 (2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9)</w:t>
            </w:r>
          </w:p>
        </w:tc>
      </w:tr>
      <w:tr w:rsidR="0032240F" w:rsidRPr="00047DB1" w14:paraId="682147A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D8D324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CCFD42C" w14:textId="773F550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C0B5CC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F3DC8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85FAF0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9CBBD13" w14:textId="587A654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ABB35C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FC6FC5A" w14:textId="765F5974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6FCC005A" w14:textId="3DB3391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0367FF9" w14:textId="76ABE21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3 (1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D82FED" w14:textId="3D4787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1B360FB" w14:textId="7975D2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2 (0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99C42CB" w14:textId="05D6265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7 (4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2)</w:t>
            </w:r>
          </w:p>
        </w:tc>
      </w:tr>
      <w:tr w:rsidR="0032240F" w:rsidRPr="00047DB1" w14:paraId="4BE648D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B0AA01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1AD07F8" w14:textId="44E9576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6179EF7" w14:textId="6C67FFB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7 (0.9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3A5CD3" w14:textId="1B7E444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107BE20" w14:textId="09D52A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115C9A9" w14:textId="4366695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5 (4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8)</w:t>
            </w:r>
          </w:p>
        </w:tc>
      </w:tr>
      <w:tr w:rsidR="0032240F" w:rsidRPr="00047DB1" w14:paraId="63D0CF2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C86126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E7D34F7" w14:textId="53AE312E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465B40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B7871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C7744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1670" w:type="dxa"/>
            <w:shd w:val="clear" w:color="auto" w:fill="auto"/>
          </w:tcPr>
          <w:p w14:paraId="39C55EC0" w14:textId="6A8D67A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7A6DBFD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CA8F2F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587E1D70" w14:textId="37569A8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93C2980" w14:textId="557950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4 (1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110F36" w14:textId="1E15565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D8139E5" w14:textId="613751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1 (0.5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196F7A3" w14:textId="6DFED92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8 (4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5)</w:t>
            </w:r>
          </w:p>
        </w:tc>
      </w:tr>
      <w:tr w:rsidR="0032240F" w:rsidRPr="00047DB1" w14:paraId="362A859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752667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315F68" w14:textId="0674AE5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260EDF" w14:textId="3A95895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5 (1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153EAD" w14:textId="6110DC4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1125F7E" w14:textId="53928CC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 (0.4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8E64D25" w14:textId="0F47976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4 (3.8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8)</w:t>
            </w:r>
          </w:p>
        </w:tc>
      </w:tr>
      <w:tr w:rsidR="0032240F" w:rsidRPr="00047DB1" w14:paraId="79A7C21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854DDE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AD2E402" w14:textId="5CA195B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781CD7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B3EC3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679538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670" w:type="dxa"/>
            <w:shd w:val="clear" w:color="auto" w:fill="auto"/>
          </w:tcPr>
          <w:p w14:paraId="2786CE5E" w14:textId="4DCF723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688441D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3CDD34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7A30475A" w14:textId="4C31BB4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92E36BE" w14:textId="2454E9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4 (1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F6D1FD" w14:textId="37006C8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3E2D53D" w14:textId="67269F6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01B6897" w14:textId="5FFC27E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1 (5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89)</w:t>
            </w:r>
          </w:p>
        </w:tc>
      </w:tr>
      <w:tr w:rsidR="0032240F" w:rsidRPr="00047DB1" w14:paraId="5542AC7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4AA15E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C1630A0" w14:textId="7D11FAD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A546CCD" w14:textId="0A74D99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9 (1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DEC5EC" w14:textId="050CDAD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45BB339" w14:textId="4824A9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CF745EF" w14:textId="38EDE5D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0 (5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4)</w:t>
            </w:r>
          </w:p>
        </w:tc>
      </w:tr>
      <w:tr w:rsidR="0032240F" w:rsidRPr="00047DB1" w14:paraId="0A72E7F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9DEB4A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FC66F8B" w14:textId="3DFA604E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AB21CE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0BE26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8F92F0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670" w:type="dxa"/>
            <w:shd w:val="clear" w:color="auto" w:fill="auto"/>
          </w:tcPr>
          <w:p w14:paraId="0A8E26CB" w14:textId="2A5CEF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A69C8D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53A3E6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5679EF48" w14:textId="7AB8BE2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DD7799" w14:textId="0894E1E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6 (1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41E546" w14:textId="66AA229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8058D37" w14:textId="35D70DB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6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8074835" w14:textId="3FEA2D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5 (4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1)</w:t>
            </w:r>
          </w:p>
        </w:tc>
      </w:tr>
      <w:tr w:rsidR="0032240F" w:rsidRPr="00047DB1" w14:paraId="5609B56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74A7A5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43D861" w14:textId="4DD38D7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8D108C8" w14:textId="59C98D6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1 (1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4AD120" w14:textId="0AA4D10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F4584C0" w14:textId="71DCCF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902A891" w14:textId="48CE6D8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6 (3.8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88)</w:t>
            </w:r>
          </w:p>
        </w:tc>
      </w:tr>
      <w:tr w:rsidR="0032240F" w:rsidRPr="00047DB1" w14:paraId="0CA16C9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D809AB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9BB3837" w14:textId="494D78B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E686D7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3D80F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D89903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6EA44A" w14:textId="4A53A3E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9E4F813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7CFE886" w14:textId="1F03E1C0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</w:t>
            </w: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usetts</w:t>
            </w:r>
          </w:p>
        </w:tc>
        <w:tc>
          <w:tcPr>
            <w:tcW w:w="1870" w:type="dxa"/>
            <w:noWrap/>
            <w:hideMark/>
          </w:tcPr>
          <w:p w14:paraId="6E1831D5" w14:textId="4D29098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13CB613" w14:textId="5F0063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7 (1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21B22D" w14:textId="16B45FC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4BD0F77" w14:textId="35E340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 (0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406F4AA" w14:textId="5E21B83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0 (4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83)</w:t>
            </w:r>
          </w:p>
        </w:tc>
      </w:tr>
      <w:tr w:rsidR="0032240F" w:rsidRPr="00047DB1" w14:paraId="49B25C2E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600DFB7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37418B6" w14:textId="088B8E3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7E4BEDA" w14:textId="50CC6D9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9 (1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7AAF00" w14:textId="65EE813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6986BDD" w14:textId="6E2AA03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06EE775" w14:textId="4EDEE71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2 (3.9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3)</w:t>
            </w:r>
          </w:p>
        </w:tc>
      </w:tr>
      <w:tr w:rsidR="0032240F" w:rsidRPr="00047DB1" w14:paraId="2BD4D64B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5A87210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D0B2553" w14:textId="3C1CB8EE" w:rsidR="0032240F" w:rsidRPr="00BA5146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FA3867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6A6E9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121EF0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670" w:type="dxa"/>
            <w:shd w:val="clear" w:color="auto" w:fill="auto"/>
          </w:tcPr>
          <w:p w14:paraId="3DDB944B" w14:textId="05C472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F16B521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F2DB4F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37835625" w14:textId="15EBC10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48CA60E" w14:textId="51E7D9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9 (1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CB2E0B" w14:textId="7C8622A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7B2365D" w14:textId="66B233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 (0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DC4381" w14:textId="0608B8C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9 (2.8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6)</w:t>
            </w:r>
          </w:p>
        </w:tc>
      </w:tr>
      <w:tr w:rsidR="0032240F" w:rsidRPr="00047DB1" w14:paraId="7A34886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52FAA3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0A14012" w14:textId="1F8B975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523A856" w14:textId="496AFD3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5 (1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FDD51E" w14:textId="100255D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 (0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BE5ACA0" w14:textId="6FDD309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51C4FF8" w14:textId="46F7ECD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9 (2.7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)</w:t>
            </w:r>
          </w:p>
        </w:tc>
      </w:tr>
      <w:tr w:rsidR="0032240F" w:rsidRPr="00047DB1" w14:paraId="1696B9A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C61B0C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AC8C37F" w14:textId="34EF61FF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300D83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73CA9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2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F2ED79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1670" w:type="dxa"/>
            <w:shd w:val="clear" w:color="auto" w:fill="auto"/>
          </w:tcPr>
          <w:p w14:paraId="6310CD09" w14:textId="5C6E081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F7E32C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F5DC87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3BDF3912" w14:textId="169A6AD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9D2CD8" w14:textId="630E073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0 (1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CE5B59" w14:textId="117664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49328FE" w14:textId="0D26D46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 (0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C9872F1" w14:textId="2F08983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8 (2.9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7)</w:t>
            </w:r>
          </w:p>
        </w:tc>
      </w:tr>
      <w:tr w:rsidR="0032240F" w:rsidRPr="00047DB1" w14:paraId="3545E08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76F1B7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C7C9066" w14:textId="6934E68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1BC6470" w14:textId="183DF4E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5 (0.9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65C5D4" w14:textId="2AB486A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262FEC6" w14:textId="0520B50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 (0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AD4EAF0" w14:textId="2AA2F6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4 (2.8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4)</w:t>
            </w:r>
          </w:p>
        </w:tc>
      </w:tr>
      <w:tr w:rsidR="0032240F" w:rsidRPr="00047DB1" w14:paraId="31C4944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4C2EDE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52EDCB0" w14:textId="5E8F3DD0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1D5373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B4D6D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3A281A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C5486CF" w14:textId="04393B6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6893AA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D7A5DC2" w14:textId="192C4511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3A6BCB1F" w14:textId="6A291ED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45C3076" w14:textId="70F6185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3 (0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BC14A7" w14:textId="3975488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713931" w14:textId="5D76804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 (0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BABBD48" w14:textId="7A00A41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87 (3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1)</w:t>
            </w:r>
          </w:p>
        </w:tc>
      </w:tr>
      <w:tr w:rsidR="0032240F" w:rsidRPr="00047DB1" w14:paraId="6275B12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99B63F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957ECE0" w14:textId="194F282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D2732E8" w14:textId="16C3CE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3 (0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D8A67B" w14:textId="1E8434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9777901" w14:textId="4B5D91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769D74E" w14:textId="2006E1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1 (3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3)</w:t>
            </w:r>
          </w:p>
        </w:tc>
      </w:tr>
      <w:tr w:rsidR="0032240F" w:rsidRPr="00047DB1" w14:paraId="5F24FA8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81A6C5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8BAA4B7" w14:textId="38434E0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B4DBDE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7BDE7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B12BCC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8E0B24C" w14:textId="22A827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AAA668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8ACF79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0EA46708" w14:textId="50F28A6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4115055" w14:textId="02E4996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0 (1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43B016" w14:textId="486216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 (0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AC7025A" w14:textId="4258F59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4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FB1FFAC" w14:textId="3CF3CDB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98 (3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37)</w:t>
            </w:r>
          </w:p>
        </w:tc>
      </w:tr>
      <w:tr w:rsidR="0032240F" w:rsidRPr="00047DB1" w14:paraId="630A8A3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62C9C1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86DF887" w14:textId="0986460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DE40D69" w14:textId="29FE3AA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1 (1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E36217" w14:textId="7DB71CC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E36EA3D" w14:textId="4372A8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BC516DA" w14:textId="491F46D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2 (3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8)</w:t>
            </w:r>
          </w:p>
        </w:tc>
      </w:tr>
      <w:tr w:rsidR="0032240F" w:rsidRPr="00047DB1" w14:paraId="53A34C8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665B58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6F1C972" w14:textId="0915008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C9E63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92AB7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5C8F75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1670" w:type="dxa"/>
            <w:shd w:val="clear" w:color="auto" w:fill="auto"/>
          </w:tcPr>
          <w:p w14:paraId="49C6331A" w14:textId="27FD27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1275CF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ABAC57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2A35F61E" w14:textId="3B3BB7E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32FA3DA" w14:textId="68D310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2 (0.9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ADE2ED" w14:textId="433D8A9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AE753F8" w14:textId="6B4EAAD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78D41F0" w14:textId="69021A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4 (4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1)</w:t>
            </w:r>
          </w:p>
        </w:tc>
      </w:tr>
      <w:tr w:rsidR="0032240F" w:rsidRPr="00047DB1" w14:paraId="0F97821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E2571B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D87CC4C" w14:textId="255DEE8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DB56B94" w14:textId="321B1C0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8 (0.7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ED033B" w14:textId="6C3C19A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6A1A895" w14:textId="465215D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2CD0DCF" w14:textId="2A342F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4 (4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6)</w:t>
            </w:r>
          </w:p>
        </w:tc>
      </w:tr>
      <w:tr w:rsidR="0032240F" w:rsidRPr="00047DB1" w14:paraId="71FC0E0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2664F3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9F933C3" w14:textId="05C1949C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843B0A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DDF22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8A0A8E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67D5A3F" w14:textId="35E664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7C5722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DB33F5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1092D9BC" w14:textId="09710ED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CB7BA04" w14:textId="0D9805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9 (0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68188C" w14:textId="28064D5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7829EAF" w14:textId="483B23B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90E61AA" w14:textId="03D0B9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8 (3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6)</w:t>
            </w:r>
          </w:p>
        </w:tc>
      </w:tr>
      <w:tr w:rsidR="0032240F" w:rsidRPr="00047DB1" w14:paraId="5768022D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5CBA03C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72F1A64" w14:textId="23BA2E1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146445" w14:textId="35171F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5 (0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575ACC" w14:textId="6ADBF89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44312A3" w14:textId="2658468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C2EB87A" w14:textId="6B7C474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9 (3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5)</w:t>
            </w:r>
          </w:p>
        </w:tc>
      </w:tr>
      <w:tr w:rsidR="0032240F" w:rsidRPr="00047DB1" w14:paraId="16E120DA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4C285AE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3333E1C" w14:textId="6E6ED12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E27FE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50AE0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5324EB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6019C97" w14:textId="6298CC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9B99CB3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0844FD64" w14:textId="488C95CC" w:rsidR="0032240F" w:rsidRPr="000C3DB6" w:rsidRDefault="0032240F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Stroke</w:t>
            </w:r>
          </w:p>
        </w:tc>
      </w:tr>
      <w:tr w:rsidR="0032240F" w:rsidRPr="00047DB1" w14:paraId="6D359C81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vAlign w:val="bottom"/>
            <w:hideMark/>
          </w:tcPr>
          <w:p w14:paraId="6A439D4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3EF4E53D" w14:textId="610A105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40B1D17" w14:textId="166C76C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2 (0.6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67E395" w14:textId="6707A0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1929802" w14:textId="40B6E6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FDE4623" w14:textId="5302D90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8 (2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7)</w:t>
            </w:r>
          </w:p>
        </w:tc>
      </w:tr>
      <w:tr w:rsidR="0032240F" w:rsidRPr="00047DB1" w14:paraId="10C9D6D7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3CC2015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9BB3A67" w14:textId="1F20F9F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BC77A8" w14:textId="2AEBF0B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 (0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4733C9" w14:textId="0304D1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99A7200" w14:textId="4359CD3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5142485" w14:textId="3722B7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4 (2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3)</w:t>
            </w:r>
          </w:p>
        </w:tc>
      </w:tr>
      <w:tr w:rsidR="0032240F" w:rsidRPr="00047DB1" w14:paraId="64E60A27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2A43A56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02C920C" w14:textId="2C5BA78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8EB89F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19682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CBDA61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298A45A" w14:textId="1AFB165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0987F5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vAlign w:val="bottom"/>
            <w:hideMark/>
          </w:tcPr>
          <w:p w14:paraId="682064F0" w14:textId="3141FF2C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3DCD452C" w14:textId="369AC4F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6E377BD" w14:textId="0A90B6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 (0.6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753D76" w14:textId="574CD02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FC3D3BA" w14:textId="2FFF3DD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69E43B7" w14:textId="7A53639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0 (2.9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4)</w:t>
            </w:r>
          </w:p>
        </w:tc>
      </w:tr>
      <w:tr w:rsidR="0032240F" w:rsidRPr="00047DB1" w14:paraId="61726BDD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755A583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5F627FF" w14:textId="05BAA26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F6918B5" w14:textId="1EDF7B7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0 (0.5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E5C500" w14:textId="5E5C558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2C3648B" w14:textId="686DC3C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CF516A3" w14:textId="2F1D613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8 (2.8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2)</w:t>
            </w:r>
          </w:p>
        </w:tc>
      </w:tr>
      <w:tr w:rsidR="0032240F" w:rsidRPr="00047DB1" w14:paraId="3D6BCFE1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7DA0F8D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3773E1A" w14:textId="5335D8F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09637C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E76A7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EC63E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4C03987" w14:textId="2D93CF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C4F1088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C12C16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269378DF" w14:textId="242B2EE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290C9AC" w14:textId="024C2E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4 (0.6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9589FA" w14:textId="16154A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EDB0209" w14:textId="4F8532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2E9BEF3" w14:textId="59D068A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6 (2.9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57)</w:t>
            </w:r>
          </w:p>
        </w:tc>
      </w:tr>
      <w:tr w:rsidR="0032240F" w:rsidRPr="00047DB1" w14:paraId="49776D2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03A25F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1CF1A6C" w14:textId="57E1BEB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3562B8" w14:textId="159CBA9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5 (0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19239B" w14:textId="14E4619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77C766" w14:textId="18AA4C2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92988F1" w14:textId="0FC2C26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2 (2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1)</w:t>
            </w:r>
          </w:p>
        </w:tc>
      </w:tr>
      <w:tr w:rsidR="0032240F" w:rsidRPr="00047DB1" w14:paraId="5B83E69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5A4394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8364225" w14:textId="53D0E15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9447C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91876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505A2B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440F856" w14:textId="1A9DBC2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4F70A8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E32FA0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34AF25C7" w14:textId="3F2095E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E491C88" w14:textId="7B6C06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7 (0.6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D87410" w14:textId="351EB63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BE93772" w14:textId="51C5AF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D00DBA5" w14:textId="252E705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8 (3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1)</w:t>
            </w:r>
          </w:p>
        </w:tc>
      </w:tr>
      <w:tr w:rsidR="0032240F" w:rsidRPr="00047DB1" w14:paraId="421AE4B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45ACE3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AA67F55" w14:textId="684AC83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06FA7D0" w14:textId="4E10E22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 (0.6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85986D" w14:textId="108B947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E355A7A" w14:textId="21D2758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FDCBBBC" w14:textId="6F946B6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70 (3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6)</w:t>
            </w:r>
          </w:p>
        </w:tc>
      </w:tr>
      <w:tr w:rsidR="0032240F" w:rsidRPr="00047DB1" w14:paraId="0DE3284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CC58DB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1DA464C" w14:textId="0F623C4C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DC7C0E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3F477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DA55DE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C1006D6" w14:textId="3046F47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D0B66B6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E8CA18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541D964D" w14:textId="317103A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E1BF526" w14:textId="2647F0F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 (0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9858DE" w14:textId="73CEEE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C9620FB" w14:textId="65140A8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67BF8FB" w14:textId="79521B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7 (2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0)</w:t>
            </w:r>
          </w:p>
        </w:tc>
      </w:tr>
      <w:tr w:rsidR="0032240F" w:rsidRPr="00047DB1" w14:paraId="455AC42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970306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FFEBD68" w14:textId="0998379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AB529A0" w14:textId="4D90C67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8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0AE014" w14:textId="5E00FA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34329F9" w14:textId="5F857A1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2ADEC9A" w14:textId="6B82DD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8 (2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42)</w:t>
            </w:r>
          </w:p>
        </w:tc>
      </w:tr>
      <w:tr w:rsidR="0032240F" w:rsidRPr="00047DB1" w14:paraId="3E1950B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624282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425DA33" w14:textId="46AFFA17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30DBE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70ECA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334BF3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999031D" w14:textId="2D1D2EB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248DC1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C3A6CDF" w14:textId="38535496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</w:t>
            </w: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usetts</w:t>
            </w:r>
          </w:p>
        </w:tc>
        <w:tc>
          <w:tcPr>
            <w:tcW w:w="1870" w:type="dxa"/>
            <w:noWrap/>
            <w:hideMark/>
          </w:tcPr>
          <w:p w14:paraId="186F9289" w14:textId="3565D3B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B555E6D" w14:textId="724C870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8 (0.5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14281A" w14:textId="69C73BC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153699A" w14:textId="76BDC88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80711F7" w14:textId="0521BB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9 (2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7)</w:t>
            </w:r>
          </w:p>
        </w:tc>
      </w:tr>
      <w:tr w:rsidR="0032240F" w:rsidRPr="00047DB1" w14:paraId="453A4D0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03124E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8612F4C" w14:textId="1FF9987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36042BC" w14:textId="551E18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3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ED151E" w14:textId="3CED8DA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84FEC2D" w14:textId="1035BB5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D2450BE" w14:textId="2214DE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5 (2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4)</w:t>
            </w:r>
          </w:p>
        </w:tc>
      </w:tr>
      <w:tr w:rsidR="0032240F" w:rsidRPr="00047DB1" w14:paraId="0CEAEBE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8AB0F9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581F737" w14:textId="681A0CF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5F5A6E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111FC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7FBB9D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F14D2E1" w14:textId="539689E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AB6EDE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B69325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7DBC441C" w14:textId="61DC48B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A8DDB96" w14:textId="7D2D12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9 (0.7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2DD53E" w14:textId="1EA81D5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C5A9DDD" w14:textId="3BB3E89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 (0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B670851" w14:textId="34DBB9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6 (2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8)</w:t>
            </w:r>
          </w:p>
        </w:tc>
      </w:tr>
      <w:tr w:rsidR="0032240F" w:rsidRPr="00047DB1" w14:paraId="2D07F66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6D0C48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20F54B0" w14:textId="40E2A80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130DD3F" w14:textId="4DFB1CC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 (0.6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A496B9" w14:textId="44CEEDB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371311" w14:textId="74D6A94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 (0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6E3678B" w14:textId="3C3DC19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1 (2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3)</w:t>
            </w:r>
          </w:p>
        </w:tc>
      </w:tr>
      <w:tr w:rsidR="0032240F" w:rsidRPr="00047DB1" w14:paraId="482C4F0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585462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4E22E5A" w14:textId="4A701395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418EBC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1A8DF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4C4C74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1670" w:type="dxa"/>
            <w:shd w:val="clear" w:color="auto" w:fill="auto"/>
          </w:tcPr>
          <w:p w14:paraId="4C1E799D" w14:textId="513673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7139AE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6E1AFD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7B22B5B2" w14:textId="0DC5BD1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A16685" w14:textId="2D404B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2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E6FC12" w14:textId="100B43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F610CD7" w14:textId="683527C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93666D4" w14:textId="6BDF6C6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6 (2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1)</w:t>
            </w:r>
          </w:p>
        </w:tc>
      </w:tr>
      <w:tr w:rsidR="0032240F" w:rsidRPr="00047DB1" w14:paraId="10F93CB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6293E4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746AE10" w14:textId="78E3319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908336" w14:textId="057CFB1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06A1EF" w14:textId="5D97281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57F1648" w14:textId="475615A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786946F" w14:textId="498F0DB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29 (2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43)</w:t>
            </w:r>
          </w:p>
        </w:tc>
      </w:tr>
      <w:tr w:rsidR="0032240F" w:rsidRPr="00047DB1" w14:paraId="7B5E546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49B22E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E95E8E2" w14:textId="48AC0947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13E31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FBE40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3672E3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863E53F" w14:textId="30E7F8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7C3132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CD84423" w14:textId="23B985F1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3FBADB64" w14:textId="2F28A1C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E7F5BB9" w14:textId="260E769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 (0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EEC496" w14:textId="67BE8E9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0F89C6A" w14:textId="47E972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C9553F8" w14:textId="336922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2 (2.6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9)</w:t>
            </w:r>
          </w:p>
        </w:tc>
      </w:tr>
      <w:tr w:rsidR="0032240F" w:rsidRPr="00047DB1" w14:paraId="17CD81A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1C3AD7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AE39630" w14:textId="4F58FE2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80579FF" w14:textId="7818D8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1 (0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25EBDA" w14:textId="54F8A7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AD5D739" w14:textId="2E203D6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8AE750F" w14:textId="12D01F1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6 (2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13)</w:t>
            </w:r>
          </w:p>
        </w:tc>
      </w:tr>
      <w:tr w:rsidR="0032240F" w:rsidRPr="00047DB1" w14:paraId="48456FC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1F3251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7E33CF3" w14:textId="0AECD3F2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3A5FC5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CE42B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0E2274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F0A46A7" w14:textId="4E3958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299FDD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ADDF51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20105E5B" w14:textId="5C3DDF2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F008B39" w14:textId="5EEB320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 (0.5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E9CC18" w14:textId="2240A93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E478C03" w14:textId="325D7AC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9D31A05" w14:textId="422C70A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1 (2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87)</w:t>
            </w:r>
          </w:p>
        </w:tc>
      </w:tr>
      <w:tr w:rsidR="0032240F" w:rsidRPr="00047DB1" w14:paraId="23B4362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8AD158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31EA00C" w14:textId="15C9339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8EED051" w14:textId="565E07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 (0.4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BA72BD" w14:textId="27A5EEB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7D0A928" w14:textId="382DA2E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AF63DF9" w14:textId="18D22D6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3 (2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8)</w:t>
            </w:r>
          </w:p>
        </w:tc>
      </w:tr>
      <w:tr w:rsidR="0032240F" w:rsidRPr="00047DB1" w14:paraId="30A0936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38E2E9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09E2815" w14:textId="3A8B94A6" w:rsidR="0032240F" w:rsidRPr="00714DC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745D3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28A13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EBD37C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C10EEA8" w14:textId="0902530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5918E8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B4481C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2E32BC0E" w14:textId="0A426EA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6530FC" w14:textId="68C6C6B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 (0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1533D3" w14:textId="282EA94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C71FE4B" w14:textId="5C960B5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C355884" w14:textId="768CD37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4 (2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05)</w:t>
            </w:r>
          </w:p>
        </w:tc>
      </w:tr>
      <w:tr w:rsidR="0032240F" w:rsidRPr="00047DB1" w14:paraId="7148F4F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C16A5D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BE420AA" w14:textId="74AEABC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9C5D63A" w14:textId="66ED52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B838F3" w14:textId="412630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5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76D9FDD" w14:textId="021549F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39AB61A" w14:textId="2A297A2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72 (2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37)</w:t>
            </w:r>
          </w:p>
        </w:tc>
      </w:tr>
      <w:tr w:rsidR="0032240F" w:rsidRPr="00047DB1" w14:paraId="2ED9D4E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6EA625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8CAE5CA" w14:textId="17D284D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ADE55D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9002A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5C3A46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D87D3ED" w14:textId="5047F02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—</w:t>
            </w:r>
          </w:p>
        </w:tc>
      </w:tr>
      <w:tr w:rsidR="0032240F" w:rsidRPr="00047DB1" w14:paraId="6F18A96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5C9AFC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55687965" w14:textId="35B41E5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060251" w14:textId="4B9749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2 (0.4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93A31D" w14:textId="30CFC4D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BE5402A" w14:textId="7D21A03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4DB60AE" w14:textId="0991D95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8 (2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8)</w:t>
            </w:r>
          </w:p>
        </w:tc>
      </w:tr>
      <w:tr w:rsidR="0032240F" w:rsidRPr="00047DB1" w14:paraId="396700E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026FAF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2764147" w14:textId="178C00C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DB30414" w14:textId="4B24B12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 (0.4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B05174" w14:textId="380B082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2318EFC" w14:textId="66F19FC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24703BB" w14:textId="415124B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3 (2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2)</w:t>
            </w:r>
          </w:p>
        </w:tc>
      </w:tr>
      <w:tr w:rsidR="0032240F" w:rsidRPr="00047DB1" w14:paraId="1DB025B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F9A012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22ACBE0" w14:textId="023DF79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EDC054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C3316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04B60F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6D392B6" w14:textId="72D5D6C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8A272FB" w14:textId="77777777" w:rsidTr="00010629">
        <w:trPr>
          <w:trHeight w:val="288"/>
          <w:jc w:val="center"/>
        </w:trPr>
        <w:tc>
          <w:tcPr>
            <w:tcW w:w="9930" w:type="dxa"/>
            <w:gridSpan w:val="6"/>
          </w:tcPr>
          <w:p w14:paraId="21F7C08C" w14:textId="5103A43A" w:rsidR="0032240F" w:rsidRPr="00010629" w:rsidRDefault="00010629" w:rsidP="00010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10629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Lower extremity a</w:t>
            </w:r>
            <w:r w:rsidR="0032240F" w:rsidRPr="00010629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mputation</w:t>
            </w:r>
          </w:p>
        </w:tc>
      </w:tr>
      <w:tr w:rsidR="0032240F" w:rsidRPr="00047DB1" w14:paraId="1FAF126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05699D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75582EAF" w14:textId="431ED4F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303D327" w14:textId="6BA790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C86871" w14:textId="71DBFAA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75B98C2" w14:textId="1B18E6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0001EED" w14:textId="04723AE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16 (16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10)</w:t>
            </w:r>
          </w:p>
        </w:tc>
      </w:tr>
      <w:tr w:rsidR="0032240F" w:rsidRPr="00047DB1" w14:paraId="2B4E68B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A62155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FD9B85F" w14:textId="290EDA2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82E177" w14:textId="2F2C558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105A9D" w14:textId="7C36A60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470FE57" w14:textId="3F3CFAA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DDA507C" w14:textId="489D96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66 (15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30)</w:t>
            </w:r>
          </w:p>
        </w:tc>
      </w:tr>
      <w:tr w:rsidR="0032240F" w:rsidRPr="00047DB1" w14:paraId="298C690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A13C26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3165477" w14:textId="13C0340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AB3521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6115A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3892EB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0D2FEF9" w14:textId="109E31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A2C521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AA611D4" w14:textId="7930EA2D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2006B527" w14:textId="2323120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C60696B" w14:textId="0BB938C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B8F5F3" w14:textId="5DEF781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7C06171" w14:textId="5ACBF6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A66F0B0" w14:textId="12E4139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5.56 (31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9.28)</w:t>
            </w:r>
          </w:p>
        </w:tc>
      </w:tr>
      <w:tr w:rsidR="0032240F" w:rsidRPr="00047DB1" w14:paraId="402C55D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15671D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C59CFD2" w14:textId="6941BAA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C868427" w14:textId="0EB0DA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88B658" w14:textId="1D9619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AC81035" w14:textId="03CD9F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8228A9C" w14:textId="52DCC9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84 (29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6.29)</w:t>
            </w:r>
          </w:p>
        </w:tc>
      </w:tr>
      <w:tr w:rsidR="0032240F" w:rsidRPr="00047DB1" w14:paraId="4EB9E6C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FE60AC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7381676" w14:textId="4F993DD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C2801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B9AAC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2DA8BC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1670" w:type="dxa"/>
            <w:shd w:val="clear" w:color="auto" w:fill="auto"/>
          </w:tcPr>
          <w:p w14:paraId="25307309" w14:textId="1FECD35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E326FC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4CD7373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776DE110" w14:textId="541CD7B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D6029D5" w14:textId="569AAE5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31B681" w14:textId="705C7D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3362CE" w14:textId="38FF231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9626111" w14:textId="15FE408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0.48 (25.9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5.01)</w:t>
            </w:r>
          </w:p>
        </w:tc>
      </w:tr>
      <w:tr w:rsidR="0032240F" w:rsidRPr="00047DB1" w14:paraId="0C83C15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FF67A9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DC991CC" w14:textId="1366F44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8EB3FFD" w14:textId="6F37B5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029092" w14:textId="475070B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1710BB3" w14:textId="5BC6F7B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8DAC9FD" w14:textId="53EA974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8.22 (23.9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45)</w:t>
            </w:r>
          </w:p>
        </w:tc>
      </w:tr>
      <w:tr w:rsidR="0032240F" w:rsidRPr="00047DB1" w14:paraId="24A305E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59CAC3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687F872" w14:textId="44E67BF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953234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7D29E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DBDEF0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1670" w:type="dxa"/>
            <w:shd w:val="clear" w:color="auto" w:fill="auto"/>
          </w:tcPr>
          <w:p w14:paraId="2A8753B5" w14:textId="5B739B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494493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D26E6E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78761B23" w14:textId="4ADEB42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5FC1662" w14:textId="0CF8005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 (0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F3936F" w14:textId="7DCA86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56BB708" w14:textId="2803B12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059801B" w14:textId="56B4C9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4.82 (38.4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1.18)</w:t>
            </w:r>
          </w:p>
        </w:tc>
      </w:tr>
      <w:tr w:rsidR="0032240F" w:rsidRPr="00047DB1" w14:paraId="4D4CD67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7CAF3F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FFF25B9" w14:textId="3C0974E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A570AF1" w14:textId="75FF0B1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9 (0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4B8622" w14:textId="70B4C68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465A43D" w14:textId="33DA4DB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A5A827E" w14:textId="212DD64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3.87 (37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0.35)</w:t>
            </w:r>
          </w:p>
        </w:tc>
      </w:tr>
      <w:tr w:rsidR="0032240F" w:rsidRPr="00047DB1" w14:paraId="6B12C64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7CB8F8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74D3BA0" w14:textId="592F375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8F55B5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BD056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983EA4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4BF5452" w14:textId="7D3284B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06D6ED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4A4D484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11DA34A5" w14:textId="6642FC3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B224C8B" w14:textId="1BDB069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DF6FF2" w14:textId="4C5ACEF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FD69612" w14:textId="2F3FADD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647ED74" w14:textId="7886B5B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3.69 (27.9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9.45)</w:t>
            </w:r>
          </w:p>
        </w:tc>
      </w:tr>
      <w:tr w:rsidR="0032240F" w:rsidRPr="00047DB1" w14:paraId="1C0DF5A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141A63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E934939" w14:textId="5EAD269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36D1275" w14:textId="47BA0D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69EAFF" w14:textId="31B8A8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C68FFF8" w14:textId="0C59163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330A3F0" w14:textId="1530D1B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19 (26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7.97)</w:t>
            </w:r>
          </w:p>
        </w:tc>
      </w:tr>
      <w:tr w:rsidR="0032240F" w:rsidRPr="00047DB1" w14:paraId="48108C5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E9685E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F9BAE28" w14:textId="036A87F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2751A1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75900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6227F6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47E9B17" w14:textId="161AD06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819E117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DE4088C" w14:textId="1E18FEE3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  <w:hideMark/>
          </w:tcPr>
          <w:p w14:paraId="7028A5C5" w14:textId="38E58EE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26C5845" w14:textId="136B982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8349DF" w14:textId="69E8BE8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4B5E50C" w14:textId="7E39265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120F312" w14:textId="5B0292F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78 (23.5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98)</w:t>
            </w:r>
          </w:p>
        </w:tc>
      </w:tr>
      <w:tr w:rsidR="0032240F" w:rsidRPr="00047DB1" w14:paraId="214A607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3DD0A3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1DED306" w14:textId="530A8CC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C52799B" w14:textId="4CBD230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0FDC7D" w14:textId="1943232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28A958F" w14:textId="39F6CD3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99842E0" w14:textId="507F093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71 (21.6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76)</w:t>
            </w:r>
          </w:p>
        </w:tc>
      </w:tr>
      <w:tr w:rsidR="0032240F" w:rsidRPr="00047DB1" w14:paraId="7BEAE5C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D64A8C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9AC90F2" w14:textId="28EF625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C4170E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95115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2C795D1" w14:textId="7B9D23F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4</w:t>
            </w: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</w:tcPr>
          <w:p w14:paraId="7DCB50E2" w14:textId="1DB9CA9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5E0A501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D7D46D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4A12F687" w14:textId="7EAB932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48865D8" w14:textId="5C62C6F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1 (0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B7F048" w14:textId="1581126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E89A159" w14:textId="5308168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0FF86BC" w14:textId="69A9E28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60 (15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78)</w:t>
            </w:r>
          </w:p>
        </w:tc>
      </w:tr>
      <w:tr w:rsidR="0032240F" w:rsidRPr="00047DB1" w14:paraId="228CA6F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626CE8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9CD4570" w14:textId="6F7CAC2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2EDCF54" w14:textId="5F6765C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3783BB" w14:textId="6208B6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4C5A250" w14:textId="1D2554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CF0878B" w14:textId="489FDAF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47 (14.4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54)</w:t>
            </w:r>
          </w:p>
        </w:tc>
      </w:tr>
      <w:tr w:rsidR="0032240F" w:rsidRPr="00047DB1" w14:paraId="37AC78C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8EEA99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6ED382F" w14:textId="029C088F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91489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9B1A8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654A98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670" w:type="dxa"/>
            <w:shd w:val="clear" w:color="auto" w:fill="auto"/>
          </w:tcPr>
          <w:p w14:paraId="68F91BCD" w14:textId="567AC92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887F4A3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EA1C34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4ECC7C77" w14:textId="0E01061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CFB1C8" w14:textId="7986657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E4033F" w14:textId="7B88864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55D6D90" w14:textId="4E6A147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C4119CE" w14:textId="732E64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96 (21.6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31)</w:t>
            </w:r>
          </w:p>
        </w:tc>
      </w:tr>
      <w:tr w:rsidR="0032240F" w:rsidRPr="00047DB1" w14:paraId="5744BFF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2C0F45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6AB9B8" w14:textId="7DF7928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C63BB4F" w14:textId="1F301FE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3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159C17" w14:textId="3DBD46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D1208C1" w14:textId="1A2CA66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7E6AB42" w14:textId="245445A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54 (20.3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74)</w:t>
            </w:r>
          </w:p>
        </w:tc>
      </w:tr>
      <w:tr w:rsidR="0032240F" w:rsidRPr="00047DB1" w14:paraId="41A7BA2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385616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EF5FA11" w14:textId="370119D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D87359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20C74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F893F8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F566D30" w14:textId="3F82A2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8C3CDC7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A9D63B3" w14:textId="7C0B9CCB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6306BBB1" w14:textId="6EF1BE1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45B6433" w14:textId="2F5D290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1FA56A" w14:textId="35B8137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6197F6B" w14:textId="61E306F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B39F048" w14:textId="5CB74A4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74 (25.6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3.82)</w:t>
            </w:r>
          </w:p>
        </w:tc>
      </w:tr>
      <w:tr w:rsidR="0032240F" w:rsidRPr="00047DB1" w14:paraId="50D731D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ABA1A0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085EE2A" w14:textId="55EFA48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D0E96C0" w14:textId="1AD327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BA2741" w14:textId="3615F85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80CAD7" w14:textId="673A90D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2F29F55" w14:textId="097AA74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21 (23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1.02)</w:t>
            </w:r>
          </w:p>
        </w:tc>
      </w:tr>
      <w:tr w:rsidR="0032240F" w:rsidRPr="00047DB1" w14:paraId="47B6F66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AA07E5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A1AC883" w14:textId="4048EFF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08B105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FE059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92A1A2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F38F90A" w14:textId="1196372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AC97C5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117E4B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1CAD769B" w14:textId="1583863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5ABC80A" w14:textId="1E34534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25F628" w14:textId="2546DCE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D614428" w14:textId="5FD0AE3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7809464" w14:textId="0D29DA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8.52 (24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20)</w:t>
            </w:r>
          </w:p>
        </w:tc>
      </w:tr>
      <w:tr w:rsidR="0032240F" w:rsidRPr="00047DB1" w14:paraId="4188541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EB428C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08CB728" w14:textId="4D4DD29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15B25D1" w14:textId="260D519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C683D1" w14:textId="53C66F5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ABBA7F0" w14:textId="421140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C26A4AE" w14:textId="429169B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27 (22.8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9.69)</w:t>
            </w:r>
          </w:p>
        </w:tc>
      </w:tr>
      <w:tr w:rsidR="0032240F" w:rsidRPr="00047DB1" w14:paraId="0A7048D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60EEEF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5F34AAF" w14:textId="492A198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184EF3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D91FE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BAA2A2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1670" w:type="dxa"/>
            <w:shd w:val="clear" w:color="auto" w:fill="auto"/>
          </w:tcPr>
          <w:p w14:paraId="6A20E14D" w14:textId="4ACDBF5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9F5C36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0A6982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6228C1CC" w14:textId="18C5E17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09FABF0" w14:textId="71FE50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94078F" w14:textId="264AAA2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F2A59C" w14:textId="2A90BB4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4C80F0A" w14:textId="3AB3AB9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3.48 (34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2.43)</w:t>
            </w:r>
          </w:p>
        </w:tc>
      </w:tr>
      <w:tr w:rsidR="0032240F" w:rsidRPr="00047DB1" w14:paraId="18C59E7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456564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38D867" w14:textId="1D22F2E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2D2D5DD" w14:textId="1B4688C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634F3C" w14:textId="231C878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5E3835E" w14:textId="36AC904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4338D6F" w14:textId="190CFCC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7.95 (30.6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5.26)</w:t>
            </w:r>
          </w:p>
        </w:tc>
      </w:tr>
      <w:tr w:rsidR="0032240F" w:rsidRPr="00047DB1" w14:paraId="69C402E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05CE51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6CE77FB" w14:textId="6F21A76E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9DDA82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87F2E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57F280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A2F0AF4" w14:textId="5232119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DCF1C3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FAFACE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31893672" w14:textId="586DE94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7FA780C" w14:textId="1D53DA9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DC4CE2" w14:textId="27FB86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47E62ED" w14:textId="25F7F9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FA5FC5C" w14:textId="255B68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41 (19.8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92)</w:t>
            </w:r>
          </w:p>
        </w:tc>
      </w:tr>
      <w:tr w:rsidR="0032240F" w:rsidRPr="00047DB1" w14:paraId="6517FFC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D7ACFD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B850F41" w14:textId="1D046D1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AA6EC7B" w14:textId="281D8A0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CB098B" w14:textId="2BB3F9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 (0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839F1B0" w14:textId="6E748A1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F9BEC3" w14:textId="09F9C10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28 (18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51)</w:t>
            </w:r>
          </w:p>
        </w:tc>
      </w:tr>
      <w:tr w:rsidR="0032240F" w:rsidRPr="00047DB1" w14:paraId="43D5DF7D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4BD47D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C7926CB" w14:textId="792115ED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ED21BF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8824A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AF3FF6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670" w:type="dxa"/>
            <w:shd w:val="clear" w:color="auto" w:fill="auto"/>
          </w:tcPr>
          <w:p w14:paraId="6D99E43D" w14:textId="65DAD0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BFAA9F9" w14:textId="77777777" w:rsidTr="00010629">
        <w:trPr>
          <w:trHeight w:val="288"/>
          <w:jc w:val="center"/>
        </w:trPr>
        <w:tc>
          <w:tcPr>
            <w:tcW w:w="9930" w:type="dxa"/>
            <w:gridSpan w:val="6"/>
          </w:tcPr>
          <w:p w14:paraId="40FD2ED6" w14:textId="0E3432DC" w:rsidR="0032240F" w:rsidRPr="000C3DB6" w:rsidRDefault="000C3DB6" w:rsidP="00010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eripheral arterial d</w:t>
            </w:r>
            <w:r w:rsidR="0032240F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isease</w:t>
            </w:r>
          </w:p>
        </w:tc>
      </w:tr>
      <w:tr w:rsidR="0032240F" w:rsidRPr="00047DB1" w14:paraId="10945A9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B59242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75CC3F0F" w14:textId="3A49DA9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79C1551" w14:textId="39629B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EA896E" w14:textId="553CB9B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5A74C54" w14:textId="534E56D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E2806A8" w14:textId="3BBE544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1 (4.8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00)</w:t>
            </w:r>
          </w:p>
        </w:tc>
      </w:tr>
      <w:tr w:rsidR="0032240F" w:rsidRPr="00047DB1" w14:paraId="0ADF995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662FFC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EFB81B5" w14:textId="380D057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1ABE5BA" w14:textId="2485296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98FCC4" w14:textId="4C025C7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A25D021" w14:textId="181F97B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7AE7587" w14:textId="6873F0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2 (4.7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0)</w:t>
            </w:r>
          </w:p>
        </w:tc>
      </w:tr>
      <w:tr w:rsidR="0032240F" w:rsidRPr="00047DB1" w14:paraId="523853B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F0A0AD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4E1C49" w14:textId="055325C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2A0225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524D5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1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46D74B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1670" w:type="dxa"/>
            <w:shd w:val="clear" w:color="auto" w:fill="auto"/>
          </w:tcPr>
          <w:p w14:paraId="56248612" w14:textId="1674697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D5BD6C7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5F00132" w14:textId="3A7D8974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736ACF13" w14:textId="08E1444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3970C07" w14:textId="4C4C75A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B559C3" w14:textId="1DC1AC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C4152ED" w14:textId="7291A72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11713B4" w14:textId="4EDF10F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06 (1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92)</w:t>
            </w:r>
          </w:p>
        </w:tc>
      </w:tr>
      <w:tr w:rsidR="0032240F" w:rsidRPr="00047DB1" w14:paraId="0639C12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74B69D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327EC8B" w14:textId="31571C3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DAA5402" w14:textId="778189C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659D74" w14:textId="2ECBD91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7565BFC" w14:textId="0832892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7139B4E" w14:textId="05CC7DE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15 (9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95)</w:t>
            </w:r>
          </w:p>
        </w:tc>
      </w:tr>
      <w:tr w:rsidR="0032240F" w:rsidRPr="00047DB1" w14:paraId="638C0CC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0B2AE8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1DE834E" w14:textId="61DC0BF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060106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61A9F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DC32AB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670" w:type="dxa"/>
            <w:shd w:val="clear" w:color="auto" w:fill="auto"/>
          </w:tcPr>
          <w:p w14:paraId="2349DC10" w14:textId="0AFECCE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B2DFEC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ED32CA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5663B30A" w14:textId="5D6E617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9D87A52" w14:textId="5A96E92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D98704" w14:textId="234B20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41D5529" w14:textId="27870CA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458BBEA" w14:textId="2917DD3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98 (7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75)</w:t>
            </w:r>
          </w:p>
        </w:tc>
      </w:tr>
      <w:tr w:rsidR="0032240F" w:rsidRPr="00047DB1" w14:paraId="0F6E68B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E944BB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A2AB95A" w14:textId="6555E5C5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41578F3" w14:textId="3547F28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CDF883" w14:textId="5687668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6C3ABB4" w14:textId="7A92953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B9F0ACF" w14:textId="2040FDE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38 (6.6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10)</w:t>
            </w:r>
          </w:p>
        </w:tc>
      </w:tr>
      <w:tr w:rsidR="0032240F" w:rsidRPr="00047DB1" w14:paraId="4A5D4DA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9B2F85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1EDD144" w14:textId="51C30A8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B81BEE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8542F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265E9A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670" w:type="dxa"/>
            <w:shd w:val="clear" w:color="auto" w:fill="auto"/>
          </w:tcPr>
          <w:p w14:paraId="3AC24852" w14:textId="6C0694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2182D68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878CDA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4D76F655" w14:textId="25E178C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7D4F338" w14:textId="056938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838B19" w14:textId="2A0D31B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47C4388" w14:textId="3B3563B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E377F37" w14:textId="35CD13B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36 (14.4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23)</w:t>
            </w:r>
          </w:p>
        </w:tc>
      </w:tr>
      <w:tr w:rsidR="0032240F" w:rsidRPr="00047DB1" w14:paraId="526A359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492D31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FB9BB53" w14:textId="1B391F2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3545D69" w14:textId="4EBA864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903B2B" w14:textId="6B891A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63AB90A" w14:textId="66D2CE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5D97500" w14:textId="04641F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78 (13.9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65)</w:t>
            </w:r>
          </w:p>
        </w:tc>
      </w:tr>
      <w:tr w:rsidR="0032240F" w:rsidRPr="00047DB1" w14:paraId="130F937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F971C0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31C0705" w14:textId="4278693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46450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D2DAE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B24ED6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1670" w:type="dxa"/>
            <w:shd w:val="clear" w:color="auto" w:fill="auto"/>
          </w:tcPr>
          <w:p w14:paraId="22B4F45F" w14:textId="5380A38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EF7899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799037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2427A249" w14:textId="0794C23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899620" w14:textId="3FDA822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5107AA" w14:textId="0E2BB8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B9FEDE2" w14:textId="5F5564A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175CAF2" w14:textId="78A5BA1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67 (5.9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40)</w:t>
            </w:r>
          </w:p>
        </w:tc>
      </w:tr>
      <w:tr w:rsidR="0032240F" w:rsidRPr="00047DB1" w14:paraId="4A7C047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9656FD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3808815" w14:textId="519033C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F18CEF" w14:textId="4CD1CBD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B877AD" w14:textId="2B8F13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CD4134B" w14:textId="2E61FBD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EF51037" w14:textId="34E84C5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64 (5.8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46)</w:t>
            </w:r>
          </w:p>
        </w:tc>
      </w:tr>
      <w:tr w:rsidR="0032240F" w:rsidRPr="00047DB1" w14:paraId="3A1CC86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2C343A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8067CDC" w14:textId="206919F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BF0EA0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4FBE4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244780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7BE49A9" w14:textId="090D5C9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40C18F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D41532F" w14:textId="046CD63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  <w:hideMark/>
          </w:tcPr>
          <w:p w14:paraId="4E21399E" w14:textId="3566677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AC52DD" w14:textId="7C9C8EA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 (0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F3DAC6" w14:textId="6BBD744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21CCCC0" w14:textId="1174C7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5E7AE06" w14:textId="6E4FF66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83 (7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40)</w:t>
            </w:r>
          </w:p>
        </w:tc>
      </w:tr>
      <w:tr w:rsidR="0032240F" w:rsidRPr="00047DB1" w14:paraId="51DFACFB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F25733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AC228D9" w14:textId="35E327B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5A5F030" w14:textId="41F32E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FC35BC" w14:textId="3A69EB0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BA62E09" w14:textId="3E48A42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140E6B7" w14:textId="291C0E3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23 (6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76)</w:t>
            </w:r>
          </w:p>
        </w:tc>
      </w:tr>
      <w:tr w:rsidR="0032240F" w:rsidRPr="00047DB1" w14:paraId="7FAC458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CFC035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B19A2A9" w14:textId="7B167218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181F6B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E3F6E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184870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1670" w:type="dxa"/>
            <w:shd w:val="clear" w:color="auto" w:fill="auto"/>
          </w:tcPr>
          <w:p w14:paraId="443D532A" w14:textId="60A4CB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F77370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EF3382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23BD5B47" w14:textId="080DD2AE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2636DFD" w14:textId="1D1F51A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7F496B" w14:textId="56A1DF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D3064CA" w14:textId="3C59A68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49767D5" w14:textId="480B8D1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0 (5.8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3)</w:t>
            </w:r>
          </w:p>
        </w:tc>
      </w:tr>
      <w:tr w:rsidR="0032240F" w:rsidRPr="00047DB1" w14:paraId="6C77323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B873A4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DD264E4" w14:textId="749B1B7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B756F26" w14:textId="170232A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35C312" w14:textId="1E84FEA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0896135" w14:textId="321EF02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162F5AA" w14:textId="673A022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4 (5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1)</w:t>
            </w:r>
          </w:p>
        </w:tc>
      </w:tr>
      <w:tr w:rsidR="0032240F" w:rsidRPr="00047DB1" w14:paraId="1A3EEC62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3CDDE9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BE21243" w14:textId="2724009A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AE37D6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2.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4E324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6EBBC8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5.76</w:t>
            </w:r>
          </w:p>
        </w:tc>
        <w:tc>
          <w:tcPr>
            <w:tcW w:w="1670" w:type="dxa"/>
            <w:shd w:val="clear" w:color="auto" w:fill="auto"/>
          </w:tcPr>
          <w:p w14:paraId="4CACBF97" w14:textId="2D2CD48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123874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AFF2DF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2A941A34" w14:textId="71761FB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EBE07E6" w14:textId="0D0B795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41AF37" w14:textId="309DF2C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1EB8E5A" w14:textId="52D6958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4C0BD1C" w14:textId="02A0DA0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69 (5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03)</w:t>
            </w:r>
          </w:p>
        </w:tc>
      </w:tr>
      <w:tr w:rsidR="0032240F" w:rsidRPr="00047DB1" w14:paraId="4626527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B0A94A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FF591ED" w14:textId="4FF0C0E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AEC00F8" w14:textId="6002FCB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EE1C0F" w14:textId="7CB626E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BB74FEE" w14:textId="726177A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2822731" w14:textId="4B5AD12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4 (5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88)</w:t>
            </w:r>
          </w:p>
        </w:tc>
      </w:tr>
      <w:tr w:rsidR="0032240F" w:rsidRPr="00047DB1" w14:paraId="159EEF3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735E2D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94C1C82" w14:textId="2B37CD6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7EE8F3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F9826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00C9DA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670" w:type="dxa"/>
            <w:shd w:val="clear" w:color="auto" w:fill="auto"/>
          </w:tcPr>
          <w:p w14:paraId="1F081F21" w14:textId="2BE29F6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7B8C33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D4BA344" w14:textId="485EC8CC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29C32778" w14:textId="6F19243C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ECDF02C" w14:textId="34D74E7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83B00E" w14:textId="09C7E3A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00614C1" w14:textId="2DA938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456F9C5" w14:textId="56F8029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42 (7.6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18)</w:t>
            </w:r>
          </w:p>
        </w:tc>
      </w:tr>
      <w:tr w:rsidR="0032240F" w:rsidRPr="00047DB1" w14:paraId="292CD65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627291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75F6192" w14:textId="52DCEBC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2EE332" w14:textId="3D5A5AB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CEE81B" w14:textId="1A5BF90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2AB1FDC" w14:textId="05B2D68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9F222C7" w14:textId="5CC8C92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91 (7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63)</w:t>
            </w:r>
          </w:p>
        </w:tc>
      </w:tr>
      <w:tr w:rsidR="0032240F" w:rsidRPr="00047DB1" w14:paraId="1175375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8272A8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1979153" w14:textId="16D04190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EAF08E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F5410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ACCDC2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0275F06" w14:textId="30091FA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A2FD7D1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8D87CA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043355DC" w14:textId="5AB38B78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0719311" w14:textId="55DE4F2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 (0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023CB37" w14:textId="17475BC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837E73A" w14:textId="186C9B8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3AE8BA3" w14:textId="630A424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91 (8.0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81)</w:t>
            </w:r>
          </w:p>
        </w:tc>
      </w:tr>
      <w:tr w:rsidR="0032240F" w:rsidRPr="00047DB1" w14:paraId="307CD55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8771A1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C316BF4" w14:textId="5F44574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F0749EE" w14:textId="2981183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AC0494" w14:textId="421F18D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33888CC" w14:textId="7D72994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AE4A437" w14:textId="16AD88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15 (7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98)</w:t>
            </w:r>
          </w:p>
        </w:tc>
      </w:tr>
      <w:tr w:rsidR="0032240F" w:rsidRPr="00047DB1" w14:paraId="43310B3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010E16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2A3860E" w14:textId="4E6FF3EC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65AA0E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7.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DC75C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D9EDFF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96</w:t>
            </w:r>
          </w:p>
        </w:tc>
        <w:tc>
          <w:tcPr>
            <w:tcW w:w="1670" w:type="dxa"/>
            <w:shd w:val="clear" w:color="auto" w:fill="auto"/>
          </w:tcPr>
          <w:p w14:paraId="7302883A" w14:textId="690F6A0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8559CE9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4B86FC7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14912F44" w14:textId="048880D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0CEEDBD" w14:textId="3204666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8341AE" w14:textId="1DD6BEB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F7B77C4" w14:textId="42E4FB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EAE85F3" w14:textId="448AB4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21 (10.3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5)</w:t>
            </w:r>
          </w:p>
        </w:tc>
      </w:tr>
      <w:tr w:rsidR="0032240F" w:rsidRPr="00047DB1" w14:paraId="386CAB0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771643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41DABED" w14:textId="7AF03A8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159942A" w14:textId="484F787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95ECC5" w14:textId="10B5EE3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 (0.0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6A90F6B" w14:textId="673CCF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EC14B25" w14:textId="21E2B9E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54 (9.6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47)</w:t>
            </w:r>
          </w:p>
        </w:tc>
      </w:tr>
      <w:tr w:rsidR="0032240F" w:rsidRPr="00047DB1" w14:paraId="110EAA6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BE9E43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6E3EB91" w14:textId="37ED90EF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0D0E34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AB1CB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778713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29D212D" w14:textId="0F64A3F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5EB92A2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7AAB9FA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2518EE5D" w14:textId="0AE0AE1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87D22DA" w14:textId="6440E61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AEE076" w14:textId="0AC483A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6E5CB7B" w14:textId="0477030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8BC2BDE" w14:textId="718B47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86 (5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33)</w:t>
            </w:r>
          </w:p>
        </w:tc>
      </w:tr>
      <w:tr w:rsidR="0032240F" w:rsidRPr="00047DB1" w14:paraId="2239EBA6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3965000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2C0038E" w14:textId="15A090D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B55630F" w14:textId="183052C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C615AF" w14:textId="35280BA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 (0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B3AAF3E" w14:textId="305ADF6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 (0.0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561C11A" w14:textId="1FAC445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43 (4.9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86)</w:t>
            </w:r>
          </w:p>
        </w:tc>
      </w:tr>
      <w:tr w:rsidR="0032240F" w:rsidRPr="00047DB1" w14:paraId="33283C11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2311F3A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2BE32C8" w14:textId="2FDDDF64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AECA9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9EFBF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7342B6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670" w:type="dxa"/>
            <w:shd w:val="clear" w:color="auto" w:fill="auto"/>
          </w:tcPr>
          <w:p w14:paraId="37723356" w14:textId="22F3A8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CB088D4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51001EF5" w14:textId="2E7F202B" w:rsidR="0032240F" w:rsidRPr="000C3DB6" w:rsidRDefault="000C3DB6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Lower extremity u</w:t>
            </w:r>
            <w:r w:rsidR="0032240F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lcer</w:t>
            </w:r>
          </w:p>
        </w:tc>
      </w:tr>
      <w:tr w:rsidR="0032240F" w:rsidRPr="00047DB1" w14:paraId="3DFC9410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390725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  <w:hideMark/>
          </w:tcPr>
          <w:p w14:paraId="577E525C" w14:textId="71106C0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42A7175" w14:textId="3D2A043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8 (0.4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4F6DC6" w14:textId="2BCEDE0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132F75C" w14:textId="5FE994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B484144" w14:textId="5B37AE9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7 (4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33)</w:t>
            </w:r>
          </w:p>
        </w:tc>
      </w:tr>
      <w:tr w:rsidR="0032240F" w:rsidRPr="00047DB1" w14:paraId="5CB0470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DC8FE4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2D0688D" w14:textId="7503071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047B2E0" w14:textId="79E447F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 (0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A62A6B" w14:textId="313D973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6B62C0E" w14:textId="599587D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5C4DF1E" w14:textId="02C8686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1 (4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16)</w:t>
            </w:r>
          </w:p>
        </w:tc>
      </w:tr>
      <w:tr w:rsidR="0032240F" w:rsidRPr="00047DB1" w14:paraId="1DF16F8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1A2D70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F1FF373" w14:textId="6DCFCC80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7CB366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9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F2ED0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77BF6B0" w14:textId="5FD5B4A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4</w:t>
            </w: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</w:tcPr>
          <w:p w14:paraId="19B3B347" w14:textId="7896174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A69907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24F70FE" w14:textId="447D0528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  <w:hideMark/>
          </w:tcPr>
          <w:p w14:paraId="4CAEA4E7" w14:textId="6CFD44B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2F90995" w14:textId="54A22BF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F186E7" w14:textId="7E0D80C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AD1035D" w14:textId="2CEC38A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F7AF082" w14:textId="7901080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0 (5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91)</w:t>
            </w:r>
          </w:p>
        </w:tc>
      </w:tr>
      <w:tr w:rsidR="0032240F" w:rsidRPr="00047DB1" w14:paraId="7E17DA7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ED79B3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069739A" w14:textId="1CEAC4B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884BBD4" w14:textId="5F06041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268889" w14:textId="020415A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C50C56B" w14:textId="3AC3BB6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1B23E97" w14:textId="3705B82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9 (5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68)</w:t>
            </w:r>
          </w:p>
        </w:tc>
      </w:tr>
      <w:tr w:rsidR="0032240F" w:rsidRPr="00047DB1" w14:paraId="7285829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425804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DB78E64" w14:textId="57E54E2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5DE87B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0A4FB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7A0716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670" w:type="dxa"/>
            <w:shd w:val="clear" w:color="auto" w:fill="auto"/>
          </w:tcPr>
          <w:p w14:paraId="012B3B10" w14:textId="31086B9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7D01AE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6EFDA6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  <w:hideMark/>
          </w:tcPr>
          <w:p w14:paraId="3A99CCD3" w14:textId="6C30701F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95391B8" w14:textId="4E61E7E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2 (0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0A1C3B" w14:textId="39C22A5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5CE9DBD9" w14:textId="5B99BCC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12A3FA90" w14:textId="053535F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57 (4.6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2)</w:t>
            </w:r>
          </w:p>
        </w:tc>
      </w:tr>
      <w:tr w:rsidR="0032240F" w:rsidRPr="00047DB1" w14:paraId="3C757D1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5A54A1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11922D5" w14:textId="19CC5403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C5A3F96" w14:textId="62F1DB7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3 (0.5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464138" w14:textId="4D07517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B40F88D" w14:textId="58E4F4B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68C390D" w14:textId="5C12F5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9 (4.4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30)</w:t>
            </w:r>
          </w:p>
        </w:tc>
      </w:tr>
      <w:tr w:rsidR="0032240F" w:rsidRPr="00047DB1" w14:paraId="4766E515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24BCAB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0ADC57F" w14:textId="12F3E73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7E774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B1A22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CA5713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F5A27A" w14:textId="2B1372E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3068784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16F2A6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  <w:hideMark/>
          </w:tcPr>
          <w:p w14:paraId="30BA7EBF" w14:textId="514DC41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D9D2A3E" w14:textId="35D862A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0 (0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6A89F5" w14:textId="1D97C1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F3B322D" w14:textId="0A29242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D00CEB3" w14:textId="6F1935E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8 (6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33)</w:t>
            </w:r>
          </w:p>
        </w:tc>
      </w:tr>
      <w:tr w:rsidR="0032240F" w:rsidRPr="00047DB1" w14:paraId="398C730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2C89884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33ED867" w14:textId="2B527F1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D00BD84" w14:textId="5F332CF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8 (0.6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73191D" w14:textId="6ACCA0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A97552A" w14:textId="53EF69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AAAE7D3" w14:textId="0C0BEE8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2 (5.9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27)</w:t>
            </w:r>
          </w:p>
        </w:tc>
      </w:tr>
      <w:tr w:rsidR="0032240F" w:rsidRPr="00047DB1" w14:paraId="03D7EBB3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C24AFA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674502D" w14:textId="31F8FF0B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734770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C75FF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5B8B24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670" w:type="dxa"/>
            <w:shd w:val="clear" w:color="auto" w:fill="auto"/>
          </w:tcPr>
          <w:p w14:paraId="799C7F98" w14:textId="242C61A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A0837F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0D79E0B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  <w:hideMark/>
          </w:tcPr>
          <w:p w14:paraId="17AE5FD1" w14:textId="7D57B6B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79E8329" w14:textId="368F22A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2 (0.8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1A7225" w14:textId="68C929B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C99BC67" w14:textId="7535144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0DD6F6C" w14:textId="1C93581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30 (8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43)</w:t>
            </w:r>
          </w:p>
        </w:tc>
      </w:tr>
      <w:tr w:rsidR="0032240F" w:rsidRPr="00047DB1" w14:paraId="0723FFB8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85794E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2F88AF6" w14:textId="03DCD05D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3F7AA73" w14:textId="46B19C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9 (0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52E8A0" w14:textId="580AA4D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AB31CB7" w14:textId="338272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6461631B" w14:textId="14D06E0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56 (7.5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55)</w:t>
            </w:r>
          </w:p>
        </w:tc>
      </w:tr>
      <w:tr w:rsidR="0032240F" w:rsidRPr="00047DB1" w14:paraId="22A660C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B15E17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176EE0A" w14:textId="385D245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A96D9B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2BF4E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95F72E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1670" w:type="dxa"/>
            <w:shd w:val="clear" w:color="auto" w:fill="auto"/>
          </w:tcPr>
          <w:p w14:paraId="6DC7BCE4" w14:textId="55AB646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0999B6A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63DB8623" w14:textId="096DDEA3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  <w:hideMark/>
          </w:tcPr>
          <w:p w14:paraId="77B5D05E" w14:textId="5A657036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5079652" w14:textId="1CDF96D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 (0.6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1E781E" w14:textId="596597C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EF2F6CF" w14:textId="0BBCEA0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9F329DB" w14:textId="6F1E489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80 (4.3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7)</w:t>
            </w:r>
          </w:p>
        </w:tc>
      </w:tr>
      <w:tr w:rsidR="0032240F" w:rsidRPr="00047DB1" w14:paraId="30651BAC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5FEBF7B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A8B08E2" w14:textId="24C0303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2E0CB66" w14:textId="6E9ED75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 (0.5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E7E74A" w14:textId="5DF236B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FA0D68E" w14:textId="39D9A7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853C2CE" w14:textId="24927A3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6 (4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98)</w:t>
            </w:r>
          </w:p>
        </w:tc>
      </w:tr>
      <w:tr w:rsidR="0032240F" w:rsidRPr="00047DB1" w14:paraId="17E0A969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1E3703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D551345" w14:textId="6847BAD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3D132B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9402B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8398EC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670" w:type="dxa"/>
            <w:shd w:val="clear" w:color="auto" w:fill="auto"/>
          </w:tcPr>
          <w:p w14:paraId="2326859D" w14:textId="2B371B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0E46441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0CFDEA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  <w:hideMark/>
          </w:tcPr>
          <w:p w14:paraId="619DD81A" w14:textId="7DC8D529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F784E0F" w14:textId="70BB985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2 (0.5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7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5795E0" w14:textId="3D901BE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C1D991A" w14:textId="55FDEC3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6875569" w14:textId="541C599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9 (4.0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34)</w:t>
            </w:r>
          </w:p>
        </w:tc>
      </w:tr>
      <w:tr w:rsidR="0032240F" w:rsidRPr="00047DB1" w14:paraId="58601F10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44E6D38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64E9C11" w14:textId="10059F3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0C61BD4" w14:textId="354CD83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3 (0.4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26842E" w14:textId="7215D4F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FA9D5C5" w14:textId="4D76B14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017AA031" w14:textId="7EE07BD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55 (3.9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8)</w:t>
            </w:r>
          </w:p>
        </w:tc>
      </w:tr>
      <w:tr w:rsidR="0032240F" w:rsidRPr="00047DB1" w14:paraId="4A725CD1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A94898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F6D91E8" w14:textId="22D72AB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983473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503CA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D33E8E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670" w:type="dxa"/>
            <w:shd w:val="clear" w:color="auto" w:fill="auto"/>
          </w:tcPr>
          <w:p w14:paraId="1B7AA0AA" w14:textId="7C28FE8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1E28755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05FAD9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  <w:hideMark/>
          </w:tcPr>
          <w:p w14:paraId="1192863F" w14:textId="39EF3BC1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D34C7F3" w14:textId="4A31298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2 (0.5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E77D6F" w14:textId="3004332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7C3E217" w14:textId="3FC19B5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0C5733B" w14:textId="72D3811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28 (5.6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89)</w:t>
            </w:r>
          </w:p>
        </w:tc>
      </w:tr>
      <w:tr w:rsidR="0032240F" w:rsidRPr="00047DB1" w14:paraId="139D177E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1A6EAD1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2F3CDEF" w14:textId="004BB55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E301D97" w14:textId="005A8E9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4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EC2CE8" w14:textId="523E09F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D838E47" w14:textId="286B8F3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AF63D5E" w14:textId="75FEB96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9 (5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57)</w:t>
            </w:r>
          </w:p>
        </w:tc>
      </w:tr>
      <w:tr w:rsidR="0032240F" w:rsidRPr="00047DB1" w14:paraId="16CFCAC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C9AF62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FE2AEB5" w14:textId="338E5DD6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6551C7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32ACD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51EA91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44A05DD" w14:textId="4BB8BEF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B656956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3CA2DF74" w14:textId="71F46B8A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  <w:hideMark/>
          </w:tcPr>
          <w:p w14:paraId="4F633098" w14:textId="49E9C9E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B4C0DB0" w14:textId="1160779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9 (0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B5E3F1" w14:textId="5AF1223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FF66793" w14:textId="44F3DF3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AF02FC5" w14:textId="51E4A40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7 (4.4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12)</w:t>
            </w:r>
          </w:p>
        </w:tc>
      </w:tr>
      <w:tr w:rsidR="0032240F" w:rsidRPr="00047DB1" w14:paraId="782F06AA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7C87011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2421BD5" w14:textId="53B9C927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D32AF0B" w14:textId="7F6D19F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4 (0.3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720BB8" w14:textId="23790DC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E3859B2" w14:textId="4491C9D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52D60949" w14:textId="3C6AC68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12 (4.3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4)</w:t>
            </w:r>
          </w:p>
        </w:tc>
      </w:tr>
      <w:tr w:rsidR="0032240F" w:rsidRPr="00047DB1" w14:paraId="2182689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F1F9D1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ADA8CF1" w14:textId="77B2ACC9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D5DD09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1919C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34FF0C8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78FC4EC" w14:textId="09828F0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12BA24D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22F2BD4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  <w:hideMark/>
          </w:tcPr>
          <w:p w14:paraId="5552FEAA" w14:textId="7AD2BC9A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C00A55C" w14:textId="06978CD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9 (0.5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D49FF2" w14:textId="10A245D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 (0.1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B090BE9" w14:textId="606F772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51AD35F" w14:textId="3222545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7 (3.7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83)</w:t>
            </w:r>
          </w:p>
        </w:tc>
      </w:tr>
      <w:tr w:rsidR="0032240F" w:rsidRPr="00047DB1" w14:paraId="132CB27F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61FE460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72D25801" w14:textId="149318E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A87252A" w14:textId="3B18A6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0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A9670A" w14:textId="40085E1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66E2DFF8" w14:textId="00EC854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8B71851" w14:textId="1F07E1A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12 (3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65)</w:t>
            </w:r>
          </w:p>
        </w:tc>
      </w:tr>
      <w:tr w:rsidR="0032240F" w:rsidRPr="00047DB1" w14:paraId="6549E9C6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34C8682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750C550" w14:textId="1C9B9741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0AE4E6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03868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44E096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70CC363E" w14:textId="70B6BB9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4C1DFBE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5F9A378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  <w:hideMark/>
          </w:tcPr>
          <w:p w14:paraId="3A504341" w14:textId="19B24BA0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430E3F7" w14:textId="11F27AD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4 (0.4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A63BEB" w14:textId="431A094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E558142" w14:textId="1887ECF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14CA77B" w14:textId="6CF1BE20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87 (5.6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13)</w:t>
            </w:r>
          </w:p>
        </w:tc>
      </w:tr>
      <w:tr w:rsidR="0032240F" w:rsidRPr="00047DB1" w14:paraId="471B9797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CB14F7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09437BF4" w14:textId="0FFF9F74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CF6F7AF" w14:textId="54F43C2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8 (0.3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88EFAF" w14:textId="799BC639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 (0.0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055FD0D6" w14:textId="590FCA6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0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7DB676D" w14:textId="1D070D7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.69 (5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00)</w:t>
            </w:r>
          </w:p>
        </w:tc>
      </w:tr>
      <w:tr w:rsidR="0032240F" w:rsidRPr="00047DB1" w14:paraId="3788BD84" w14:textId="77777777" w:rsidTr="00C61FC5">
        <w:trPr>
          <w:trHeight w:val="288"/>
          <w:jc w:val="center"/>
        </w:trPr>
        <w:tc>
          <w:tcPr>
            <w:tcW w:w="2065" w:type="dxa"/>
            <w:vMerge/>
            <w:hideMark/>
          </w:tcPr>
          <w:p w14:paraId="0893514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6A1C6F8" w14:textId="18065263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75AD81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207C1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2046404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421B9750" w14:textId="2D476FD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C0AC16F" w14:textId="77777777" w:rsidTr="00C61FC5">
        <w:trPr>
          <w:trHeight w:val="288"/>
          <w:jc w:val="center"/>
        </w:trPr>
        <w:tc>
          <w:tcPr>
            <w:tcW w:w="2065" w:type="dxa"/>
            <w:vMerge w:val="restart"/>
            <w:hideMark/>
          </w:tcPr>
          <w:p w14:paraId="13DB488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  <w:hideMark/>
          </w:tcPr>
          <w:p w14:paraId="5E7AE34C" w14:textId="30D91B12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B6EBC8B" w14:textId="48764FB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7 (0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43E37B" w14:textId="1AA17DA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 (0.0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117ACE5D" w14:textId="13E8010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2F4B6FBF" w14:textId="1E9546F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28 (4.5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98)</w:t>
            </w:r>
          </w:p>
        </w:tc>
      </w:tr>
      <w:tr w:rsidR="0032240F" w:rsidRPr="00047DB1" w14:paraId="1AD41521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43ABB15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CC0284F" w14:textId="56CDE57B" w:rsidR="0032240F" w:rsidRPr="003F1DD4" w:rsidRDefault="000C3DB6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2D72B46" w14:textId="65D8EEF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 (0.3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A40EB1" w14:textId="788E96D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 (0.0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77D49C93" w14:textId="6182BC5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1670" w:type="dxa"/>
            <w:shd w:val="clear" w:color="auto" w:fill="auto"/>
            <w:noWrap/>
            <w:hideMark/>
          </w:tcPr>
          <w:p w14:paraId="3287B268" w14:textId="28D61E7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08 (4.4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75)</w:t>
            </w:r>
          </w:p>
        </w:tc>
      </w:tr>
      <w:tr w:rsidR="0032240F" w:rsidRPr="00047DB1" w14:paraId="3011D110" w14:textId="77777777" w:rsidTr="00C61FC5">
        <w:trPr>
          <w:trHeight w:val="288"/>
          <w:jc w:val="center"/>
        </w:trPr>
        <w:tc>
          <w:tcPr>
            <w:tcW w:w="2065" w:type="dxa"/>
            <w:vMerge/>
            <w:vAlign w:val="bottom"/>
            <w:hideMark/>
          </w:tcPr>
          <w:p w14:paraId="553B423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D673C46" w14:textId="4593552A" w:rsidR="0032240F" w:rsidRPr="003F1DD4" w:rsidRDefault="0032240F" w:rsidP="00C61FC5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C80278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79B85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14:paraId="47A2C2D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1670" w:type="dxa"/>
            <w:shd w:val="clear" w:color="auto" w:fill="auto"/>
          </w:tcPr>
          <w:p w14:paraId="4A18AF81" w14:textId="289A58CF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4DCC0C0F" w14:textId="77777777" w:rsidTr="000C3DB6">
        <w:trPr>
          <w:trHeight w:val="288"/>
          <w:jc w:val="center"/>
        </w:trPr>
        <w:tc>
          <w:tcPr>
            <w:tcW w:w="9930" w:type="dxa"/>
            <w:gridSpan w:val="6"/>
          </w:tcPr>
          <w:p w14:paraId="3224EE05" w14:textId="43E556CE" w:rsidR="0032240F" w:rsidRPr="000C3DB6" w:rsidRDefault="0032240F" w:rsidP="000C3D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Hypoglycemia</w:t>
            </w:r>
          </w:p>
        </w:tc>
      </w:tr>
      <w:tr w:rsidR="0032240F" w:rsidRPr="00047DB1" w14:paraId="0FB91669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6152DDA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</w:tcPr>
          <w:p w14:paraId="430F554C" w14:textId="05C6573C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3E480C77" w14:textId="0C24862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5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6D13127C" w14:textId="279D7E53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03AEE3D1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4A9D7B4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68E66E6" w14:textId="21158244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700E49D0" w14:textId="4ECE659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3 (0.2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F329C9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FD8FF04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76685F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632F3C89" w14:textId="403704C0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263236C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F6B3B9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11869F65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42BC3876" w14:textId="0A7BB796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</w:tcPr>
          <w:p w14:paraId="49CED205" w14:textId="0A81879D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E5BEAC7" w14:textId="7CB8E83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74A896B" w14:textId="16FA740B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2618B1AA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49DB12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60A1AEE8" w14:textId="31F4128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5BFEBCC" w14:textId="1B26138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EC5D21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2FB98A7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C64984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A32CD9C" w14:textId="19BE0116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6A06B02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DA0201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8A0EE9D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291BFC0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</w:tcPr>
          <w:p w14:paraId="31A0B60B" w14:textId="71C4DE70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7D74967D" w14:textId="53F4EA7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4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7CBE3916" w14:textId="233A72A6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1CD6CEDE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40EECCF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243AB21F" w14:textId="5E5291E8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7AD0092E" w14:textId="4553A8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9FD133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6E33B2F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7CAE2B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3D68EFBC" w14:textId="293C5979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DC1C40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D8949D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A144DF5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3662781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</w:tcPr>
          <w:p w14:paraId="7AA66B36" w14:textId="2F0C086F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5D6BFACA" w14:textId="0E16B18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6 (0.2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1281011C" w14:textId="144D1F80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5BC7C1A6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7FFB87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2853E4C7" w14:textId="43788A7B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57C6768" w14:textId="19E0147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 (0.2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097D4B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2183498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95CE95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C710427" w14:textId="0B413E71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36B9199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7616C1D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7547F94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55A6880E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</w:tcPr>
          <w:p w14:paraId="70BE5CF2" w14:textId="1EC519DB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5200A447" w14:textId="11945CC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7DAB1513" w14:textId="31086AE6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2B4CBC1B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FAF060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28878D18" w14:textId="07192F57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733C9514" w14:textId="225559B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9 (0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7630056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66A1963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39D9106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7563865" w14:textId="6105337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21BE6EC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1ABC9D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06117FA7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3F5CC93A" w14:textId="235EC584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</w:tcPr>
          <w:p w14:paraId="65A07CE0" w14:textId="11DB424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58E3902A" w14:textId="6A1D12DB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2D1E7F97" w14:textId="2AF9CCF4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—</w:t>
            </w:r>
          </w:p>
        </w:tc>
      </w:tr>
      <w:tr w:rsidR="0032240F" w:rsidRPr="00047DB1" w14:paraId="6446E8C6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85ADB3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0097E97B" w14:textId="7FBA2C42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5EE4BEC4" w14:textId="7B76AA94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0 (0.2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877500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4FEF5FF0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0F5CDCE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893761C" w14:textId="1F9441D6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4C271B7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355717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1756DE35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2D40556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</w:tcPr>
          <w:p w14:paraId="18181FE4" w14:textId="33CBCF8C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708C2366" w14:textId="1251C3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 (0.2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B36FB63" w14:textId="444DBE89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D7FD45B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A97578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B06437E" w14:textId="67A5D94D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5A580413" w14:textId="37F7A72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8 (0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7DA13BCB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0927F393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C02796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25F85629" w14:textId="15AE6DE9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430E326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2B01BD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4265F571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5CB80F4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</w:tcPr>
          <w:p w14:paraId="1C2F6F43" w14:textId="0E2A0211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62CC2DF6" w14:textId="3DBE14B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E0C214A" w14:textId="75937697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E2FD0A3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5C85B68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0B962DF" w14:textId="4E3711E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312AD19" w14:textId="4A8B962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E8778B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0A3CEDAB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B63DF4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17A3787" w14:textId="5FBB3BD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8B13CD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277D54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379585DE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5E765E6F" w14:textId="34760BFE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</w:tcPr>
          <w:p w14:paraId="7E11B3B1" w14:textId="54E3BD4D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082798AC" w14:textId="2033F06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 (0.1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7218AC43" w14:textId="3539837B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3D47C00D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E3D757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6D0D5BD" w14:textId="6D285F04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64A4766B" w14:textId="59DCB71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9 (0.1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45FE10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443FC68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049F80A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617368B" w14:textId="2CF389CA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394755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165AA5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AB73A9D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4F36FBD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</w:tcPr>
          <w:p w14:paraId="0B68740D" w14:textId="61EF2CBF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4138BD63" w14:textId="1256788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5 (0.3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38C64E51" w14:textId="7A75CCA3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5B08DEAF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525073E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37C0B3C" w14:textId="552CA706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78C7E937" w14:textId="059825F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2 (0.2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84ADCE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4304E787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E53C0D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6E197C60" w14:textId="15F9C654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62C5565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78E8EB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84C2D72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2E330DF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</w:tcPr>
          <w:p w14:paraId="77ABBA75" w14:textId="6D95C169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21D12C4" w14:textId="4A467D3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0065B137" w14:textId="143889F2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5715A45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D785D8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0DA920F2" w14:textId="6CDA6E79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2C61A52E" w14:textId="288655B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 (0.1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390A913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44EDBE89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48A0F5D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6204EF3B" w14:textId="2A3A43FB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25AA35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A3A2D6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844A108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6FB364FC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</w:tcPr>
          <w:p w14:paraId="503601DF" w14:textId="51D4797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42F29843" w14:textId="36CED6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 (0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6FC80A6B" w14:textId="5810BEC9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D941B81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BE29AF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2F605851" w14:textId="5FA0A006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1E28D9B2" w14:textId="52CFBA5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6 (0.1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03432F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1673B449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05EFDB5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DBD4F6C" w14:textId="184EC842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429CC763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39A030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D374B7" w:rsidRPr="00047DB1" w14:paraId="3CE9F0A6" w14:textId="77777777" w:rsidTr="004404A3">
        <w:trPr>
          <w:trHeight w:val="288"/>
          <w:jc w:val="center"/>
        </w:trPr>
        <w:tc>
          <w:tcPr>
            <w:tcW w:w="9930" w:type="dxa"/>
            <w:gridSpan w:val="6"/>
          </w:tcPr>
          <w:p w14:paraId="13FF1C36" w14:textId="5E0A88F3" w:rsidR="00D374B7" w:rsidRPr="000C3DB6" w:rsidRDefault="00470BE1" w:rsidP="00440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Hyper</w:t>
            </w:r>
            <w:r w:rsidR="000C3DB6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glycemic c</w:t>
            </w:r>
            <w:r w:rsidR="00D374B7" w:rsidRPr="000C3DB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risis</w:t>
            </w:r>
          </w:p>
        </w:tc>
      </w:tr>
      <w:tr w:rsidR="0032240F" w:rsidRPr="00047DB1" w14:paraId="32D97022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7ECF7D9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70" w:type="dxa"/>
            <w:noWrap/>
          </w:tcPr>
          <w:p w14:paraId="7912ED2A" w14:textId="5CC631E8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66214B48" w14:textId="06CFDFB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9 (1.2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2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26520012" w14:textId="157415DD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02F9F14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5AAF87A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AF47142" w14:textId="079B7108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2EA9A50E" w14:textId="7C719332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2 (0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8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3D2DC6C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E17DE4F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5DF6937D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784F85A" w14:textId="216537D0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23387BA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8EC58C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CE4BB30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64B83FC2" w14:textId="47D41B90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70" w:type="dxa"/>
            <w:noWrap/>
          </w:tcPr>
          <w:p w14:paraId="0B72E520" w14:textId="4605B126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51CCA277" w14:textId="3616EE5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2 (1.3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06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32817EA8" w14:textId="217787E5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3EDB589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5DEDF73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0D316CC5" w14:textId="09EA2699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C26841A" w14:textId="656F8EA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4 (0.9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CA6BEA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F04F200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15A159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7FA62D9" w14:textId="431AE401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BAEEC61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0.24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0AF455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36554F6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5BC4D57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70" w:type="dxa"/>
            <w:noWrap/>
          </w:tcPr>
          <w:p w14:paraId="293D6DDA" w14:textId="6EBD22B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34AC0C34" w14:textId="1FDEC9EE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01 (1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0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75CEFB9" w14:textId="01A5100C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4871156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179498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5063939" w14:textId="3F767F0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6ACE2BAD" w14:textId="23FD9F0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2 (0.9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71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26E823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52101FAE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CB0EC6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A6A2C4C" w14:textId="79A9D21A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632234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1.51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7C7FE8B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D96CCC7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4F9C36A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870" w:type="dxa"/>
            <w:noWrap/>
          </w:tcPr>
          <w:p w14:paraId="36E92904" w14:textId="5B94903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29D74676" w14:textId="2DA6727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02 (0.76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7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2B6E5B3" w14:textId="5721574C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3652D15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D3AFCC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B015741" w14:textId="0687B476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7D7D5271" w14:textId="3AF7324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64 (0.4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80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BD0C6BD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5C2B831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7B7F5219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E7D7042" w14:textId="02EE2430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0D48727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7.58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F5BF49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0AEEFEE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4A211541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70" w:type="dxa"/>
            <w:noWrap/>
          </w:tcPr>
          <w:p w14:paraId="7239365A" w14:textId="4164861B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7E70F70" w14:textId="078F76C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.23 (2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.23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1647EF2B" w14:textId="7B2BE7E7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03FD835A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323756D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00BB76C" w14:textId="17110DC3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2C8875FD" w14:textId="49D2638D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03 (1.4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6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A2336E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16E1E26D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FA4C1DA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EAD9DD6" w14:textId="04EEF8EB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458D0C2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9.04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F19411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E50D356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72B81A61" w14:textId="002B07F5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870" w:type="dxa"/>
            <w:noWrap/>
          </w:tcPr>
          <w:p w14:paraId="1BD8F094" w14:textId="786A784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6C92229F" w14:textId="29B92CE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0 (1.12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8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3D472B31" w14:textId="5E6C8A3E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FDD559C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DC87098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D9455DA" w14:textId="1771F072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EAE75D8" w14:textId="6F29462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2 (0.7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0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5EBBDC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1C9CAA6F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92A305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28D5E63" w14:textId="5ECFFAAE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546ABB3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0.93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D9C9F6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0CF17D9B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414320A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70" w:type="dxa"/>
            <w:noWrap/>
          </w:tcPr>
          <w:p w14:paraId="474815E2" w14:textId="1794FCDA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337C64EE" w14:textId="31905C1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0 (1.4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32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4638D288" w14:textId="05005A26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DE1EBDF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76C60C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03C87D7F" w14:textId="7AAEADF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3D831926" w14:textId="7F553345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6 (0.99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53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968A07E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86C9840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0F22ABA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401FA67E" w14:textId="6BD0D59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1943098A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0.61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3BD1BDD6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366D5754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7919C376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70" w:type="dxa"/>
            <w:noWrap/>
          </w:tcPr>
          <w:p w14:paraId="6C6C7B94" w14:textId="3CC6B838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8CDC465" w14:textId="5680B4D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8 (1.5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21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28F41243" w14:textId="798F0D50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6D030746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BBBF3D4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485DC57" w14:textId="390A948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6E62C4A7" w14:textId="44BFD86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25 (1.0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7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5E1F2CB5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3FA900CA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83AFB5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79CA3790" w14:textId="007AC710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5DC2772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086256C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672A789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51902B0F" w14:textId="17A0E922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70" w:type="dxa"/>
            <w:noWrap/>
          </w:tcPr>
          <w:p w14:paraId="22D0CAF3" w14:textId="4B48E400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3F06805A" w14:textId="07611AB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8 (1.2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12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7776DFBF" w14:textId="7FFEA806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F8375FE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792041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7B2DD16" w14:textId="08DF1C19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03D877D4" w14:textId="53E73AF6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 (0.87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2279A389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BBE0EA7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61526617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312371E0" w14:textId="01335A0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37D458F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41.82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865FD9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56E55FC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3544E81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70" w:type="dxa"/>
            <w:noWrap/>
          </w:tcPr>
          <w:p w14:paraId="2F89C3BB" w14:textId="611571D5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5326A7F0" w14:textId="3AEEB971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31 (0.98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4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0D057536" w14:textId="6780F905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296486E0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4E57553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41D29D49" w14:textId="7268168F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47E8D2D5" w14:textId="6B75A85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4 (0.71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9ED2300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75D52DA3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10970AFB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0D8CFD3A" w14:textId="2A116E46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74DB5CD4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39.68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E852B27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36C4702A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0E44C872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870" w:type="dxa"/>
            <w:noWrap/>
          </w:tcPr>
          <w:p w14:paraId="7FCA6533" w14:textId="021DA35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29940AE" w14:textId="67656CAA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82 (1.15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2.50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1C52FD19" w14:textId="59DE24FC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146D9BAA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290FCB0F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5DEDC315" w14:textId="293BE1C7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0561E528" w14:textId="508B1B08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8 (0.70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5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17A0F1E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826322D" w14:textId="77777777" w:rsidTr="000C3DB6">
        <w:trPr>
          <w:trHeight w:val="288"/>
          <w:jc w:val="center"/>
        </w:trPr>
        <w:tc>
          <w:tcPr>
            <w:tcW w:w="2065" w:type="dxa"/>
            <w:vMerge/>
          </w:tcPr>
          <w:p w14:paraId="4BF993B0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40A392FD" w14:textId="79C04D73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5E4ADBC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78DD983C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20049EC7" w14:textId="77777777" w:rsidTr="000C3DB6">
        <w:trPr>
          <w:trHeight w:val="288"/>
          <w:jc w:val="center"/>
        </w:trPr>
        <w:tc>
          <w:tcPr>
            <w:tcW w:w="2065" w:type="dxa"/>
            <w:vMerge w:val="restart"/>
          </w:tcPr>
          <w:p w14:paraId="1C5FD645" w14:textId="77777777" w:rsidR="0032240F" w:rsidRPr="003F1DD4" w:rsidRDefault="0032240F" w:rsidP="000C3DB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70" w:type="dxa"/>
            <w:noWrap/>
          </w:tcPr>
          <w:p w14:paraId="23ABDA74" w14:textId="131005CC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63" w:type="dxa"/>
            <w:shd w:val="clear" w:color="auto" w:fill="auto"/>
            <w:noWrap/>
          </w:tcPr>
          <w:p w14:paraId="12E84F43" w14:textId="1AE2582C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62 (1.24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99)</w:t>
            </w:r>
          </w:p>
        </w:tc>
        <w:tc>
          <w:tcPr>
            <w:tcW w:w="4632" w:type="dxa"/>
            <w:gridSpan w:val="3"/>
            <w:vMerge w:val="restart"/>
            <w:shd w:val="clear" w:color="auto" w:fill="auto"/>
            <w:noWrap/>
          </w:tcPr>
          <w:p w14:paraId="75357CE0" w14:textId="3A3DAE2A" w:rsidR="0032240F" w:rsidRPr="003F1DD4" w:rsidRDefault="0032240F" w:rsidP="0032240F">
            <w:pPr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—</w:t>
            </w:r>
          </w:p>
        </w:tc>
      </w:tr>
      <w:tr w:rsidR="0032240F" w:rsidRPr="00047DB1" w14:paraId="7D8460AC" w14:textId="77777777" w:rsidTr="0032240F">
        <w:trPr>
          <w:trHeight w:val="288"/>
          <w:jc w:val="center"/>
        </w:trPr>
        <w:tc>
          <w:tcPr>
            <w:tcW w:w="2065" w:type="dxa"/>
            <w:vMerge/>
            <w:vAlign w:val="center"/>
          </w:tcPr>
          <w:p w14:paraId="6C4C0671" w14:textId="7777777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3BA00833" w14:textId="41B140BE" w:rsidR="0032240F" w:rsidRPr="003F1DD4" w:rsidRDefault="000C3DB6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3" w:type="dxa"/>
            <w:shd w:val="clear" w:color="auto" w:fill="auto"/>
            <w:noWrap/>
          </w:tcPr>
          <w:p w14:paraId="05675CC8" w14:textId="2F72DAB3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94 (0.73</w:t>
            </w:r>
            <w:r w:rsidR="00C61FC5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–</w:t>
            </w: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695F065F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2240F" w:rsidRPr="00047DB1" w14:paraId="692C1EF5" w14:textId="77777777" w:rsidTr="0032240F">
        <w:trPr>
          <w:trHeight w:val="288"/>
          <w:jc w:val="center"/>
        </w:trPr>
        <w:tc>
          <w:tcPr>
            <w:tcW w:w="2065" w:type="dxa"/>
            <w:vMerge/>
            <w:vAlign w:val="center"/>
          </w:tcPr>
          <w:p w14:paraId="5A7D917B" w14:textId="77777777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</w:tcPr>
          <w:p w14:paraId="1E430436" w14:textId="61683A69" w:rsidR="0032240F" w:rsidRPr="003F1DD4" w:rsidRDefault="0032240F" w:rsidP="0032240F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% </w:t>
            </w:r>
            <w:r w:rsidR="000C3DB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363" w:type="dxa"/>
            <w:shd w:val="clear" w:color="auto" w:fill="auto"/>
            <w:noWrap/>
          </w:tcPr>
          <w:p w14:paraId="0C054E02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3F1DD4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71.39</w:t>
            </w:r>
          </w:p>
        </w:tc>
        <w:tc>
          <w:tcPr>
            <w:tcW w:w="4632" w:type="dxa"/>
            <w:gridSpan w:val="3"/>
            <w:vMerge/>
            <w:shd w:val="clear" w:color="auto" w:fill="auto"/>
            <w:noWrap/>
          </w:tcPr>
          <w:p w14:paraId="428E53A8" w14:textId="77777777" w:rsidR="0032240F" w:rsidRPr="003F1DD4" w:rsidRDefault="0032240F" w:rsidP="0032240F">
            <w:pPr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</w:tr>
    </w:tbl>
    <w:p w14:paraId="5CAC8F6B" w14:textId="4E85614C" w:rsidR="00285FF0" w:rsidRDefault="00285FF0" w:rsidP="00285FF0">
      <w:pPr>
        <w:spacing w:after="0" w:line="240" w:lineRule="auto"/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</w:pPr>
      <w:r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Abbreviation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s</w:t>
      </w:r>
      <w:r w:rsidR="00F15538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: </w:t>
      </w:r>
      <w:r w:rsidR="00F15538">
        <w:rPr>
          <w:rFonts w:ascii="Times New Roman" w:hAnsi="Times New Roman" w:cs="Times New Roman"/>
          <w:i w:val="0"/>
          <w:color w:val="000000"/>
          <w:sz w:val="24"/>
          <w:szCs w:val="24"/>
        </w:rPr>
        <w:t>—</w:t>
      </w:r>
      <w:r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, </w:t>
      </w:r>
      <w:r w:rsidR="004404A3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n</w:t>
      </w:r>
      <w:r w:rsidR="000C3DB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o</w:t>
      </w:r>
      <w:r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t appli</w:t>
      </w:r>
      <w:r w:rsidR="00F15538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c</w:t>
      </w:r>
      <w:r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able</w:t>
      </w:r>
      <w:r w:rsidR="00F15538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.</w:t>
      </w:r>
    </w:p>
    <w:p w14:paraId="30331054" w14:textId="1FCF203C" w:rsidR="00285FF0" w:rsidRPr="00010629" w:rsidRDefault="00680F50" w:rsidP="00010629">
      <w:pPr>
        <w:spacing w:after="0" w:line="240" w:lineRule="auto"/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</w:pPr>
      <w:proofErr w:type="spellStart"/>
      <w:r>
        <w:rPr>
          <w:rStyle w:val="element-citation"/>
          <w:rFonts w:ascii="Times New Roman" w:hAnsi="Times New Roman" w:cs="Times New Roman"/>
          <w:i w:val="0"/>
          <w:sz w:val="24"/>
          <w:szCs w:val="24"/>
          <w:vertAlign w:val="superscript"/>
          <w:lang w:val="en"/>
        </w:rPr>
        <w:t>a</w:t>
      </w:r>
      <w:proofErr w:type="spellEnd"/>
      <w:r w:rsidR="00285FF0" w:rsidRPr="00285FF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Age</w:t>
      </w:r>
      <w:r w:rsidR="00C61FC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–</w:t>
      </w:r>
      <w:r w:rsidR="00285FF0" w:rsidRPr="00285FF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adjusted to 18</w:t>
      </w:r>
      <w:r w:rsidR="00C61FC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–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44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y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, 45</w:t>
      </w:r>
      <w:r w:rsidR="00C61FC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–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64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y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, 65</w:t>
      </w:r>
      <w:r w:rsidR="00C61FC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–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74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y</w:t>
      </w:r>
      <w:r w:rsidR="00054000" w:rsidRPr="007F5B55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, </w:t>
      </w:r>
      <w:r w:rsidR="00285FF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≥75</w:t>
      </w:r>
      <w:r w:rsidR="0005400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y</w:t>
      </w:r>
      <w:r w:rsidR="00D374B7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,</w:t>
      </w:r>
      <w:r w:rsidR="00BA5146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 </w:t>
      </w:r>
      <w:r w:rsidR="0005400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 xml:space="preserve">based on the 2000 </w:t>
      </w:r>
      <w:r w:rsidR="00F15538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c</w:t>
      </w:r>
      <w:r w:rsidR="00054000">
        <w:rPr>
          <w:rStyle w:val="element-citation"/>
          <w:rFonts w:ascii="Times New Roman" w:hAnsi="Times New Roman" w:cs="Times New Roman"/>
          <w:i w:val="0"/>
          <w:sz w:val="24"/>
          <w:szCs w:val="24"/>
          <w:lang w:val="en"/>
        </w:rPr>
        <w:t>ensus</w:t>
      </w:r>
      <w:r w:rsidR="00054000" w:rsidRPr="00010629">
        <w:rPr>
          <w:rStyle w:val="element-citation"/>
          <w:rFonts w:ascii="Times New Roman" w:hAnsi="Times New Roman" w:cs="Times New Roman"/>
          <w:i w:val="0"/>
          <w:lang w:val="en"/>
        </w:rPr>
        <w:t>.</w:t>
      </w:r>
      <w:r w:rsidR="00010629" w:rsidRPr="00010629">
        <w:rPr>
          <w:rStyle w:val="element-citation"/>
          <w:rFonts w:ascii="Times New Roman" w:hAnsi="Times New Roman" w:cs="Times New Roman"/>
          <w:i w:val="0"/>
          <w:lang w:val="en"/>
        </w:rPr>
        <w:t xml:space="preserve"> </w:t>
      </w:r>
      <w:r w:rsidR="00194144" w:rsidRPr="00010629">
        <w:rPr>
          <w:rFonts w:ascii="Times New Roman" w:hAnsi="Times New Roman" w:cs="Times New Roman"/>
          <w:i w:val="0"/>
          <w:sz w:val="24"/>
          <w:szCs w:val="24"/>
        </w:rPr>
        <w:t>Per</w:t>
      </w:r>
      <w:r w:rsidR="00F15538" w:rsidRPr="00010629">
        <w:rPr>
          <w:rFonts w:ascii="Times New Roman" w:hAnsi="Times New Roman" w:cs="Times New Roman"/>
          <w:i w:val="0"/>
          <w:sz w:val="24"/>
          <w:szCs w:val="24"/>
        </w:rPr>
        <w:t>c</w:t>
      </w:r>
      <w:r w:rsidR="00194144" w:rsidRPr="00010629">
        <w:rPr>
          <w:rFonts w:ascii="Times New Roman" w:hAnsi="Times New Roman" w:cs="Times New Roman"/>
          <w:i w:val="0"/>
          <w:sz w:val="24"/>
          <w:szCs w:val="24"/>
        </w:rPr>
        <w:t xml:space="preserve">entage </w:t>
      </w:r>
      <w:r w:rsidR="000C3DB6" w:rsidRPr="00010629">
        <w:rPr>
          <w:rFonts w:ascii="Times New Roman" w:hAnsi="Times New Roman" w:cs="Times New Roman"/>
          <w:i w:val="0"/>
          <w:sz w:val="24"/>
          <w:szCs w:val="24"/>
        </w:rPr>
        <w:t>increase</w:t>
      </w:r>
      <w:r w:rsidR="00194144" w:rsidRPr="00010629">
        <w:rPr>
          <w:rFonts w:ascii="Times New Roman" w:hAnsi="Times New Roman" w:cs="Times New Roman"/>
          <w:i w:val="0"/>
          <w:sz w:val="24"/>
          <w:szCs w:val="24"/>
        </w:rPr>
        <w:t xml:space="preserve"> is the </w:t>
      </w:r>
      <w:r w:rsidR="000C3DB6" w:rsidRPr="00010629">
        <w:rPr>
          <w:rFonts w:ascii="Times New Roman" w:hAnsi="Times New Roman" w:cs="Times New Roman"/>
          <w:i w:val="0"/>
          <w:sz w:val="24"/>
          <w:szCs w:val="24"/>
        </w:rPr>
        <w:t>increase</w:t>
      </w:r>
      <w:r w:rsidR="00194144" w:rsidRPr="00010629">
        <w:rPr>
          <w:rFonts w:ascii="Times New Roman" w:hAnsi="Times New Roman" w:cs="Times New Roman"/>
          <w:i w:val="0"/>
          <w:sz w:val="24"/>
          <w:szCs w:val="24"/>
        </w:rPr>
        <w:t xml:space="preserve"> due to in</w:t>
      </w:r>
      <w:r w:rsidR="00F15538" w:rsidRPr="00010629">
        <w:rPr>
          <w:rFonts w:ascii="Times New Roman" w:hAnsi="Times New Roman" w:cs="Times New Roman"/>
          <w:i w:val="0"/>
          <w:sz w:val="24"/>
          <w:szCs w:val="24"/>
        </w:rPr>
        <w:t>c</w:t>
      </w:r>
      <w:r w:rsidR="00194144" w:rsidRPr="00010629">
        <w:rPr>
          <w:rFonts w:ascii="Times New Roman" w:hAnsi="Times New Roman" w:cs="Times New Roman"/>
          <w:i w:val="0"/>
          <w:sz w:val="24"/>
          <w:szCs w:val="24"/>
        </w:rPr>
        <w:t>luding repeat hospitalizations.</w:t>
      </w:r>
    </w:p>
    <w:sectPr w:rsidR="00285FF0" w:rsidRPr="00010629" w:rsidSect="001B55F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77DF5" w14:textId="77777777" w:rsidR="00266C8D" w:rsidRDefault="00266C8D">
      <w:pPr>
        <w:spacing w:after="0" w:line="240" w:lineRule="auto"/>
      </w:pPr>
      <w:r>
        <w:separator/>
      </w:r>
    </w:p>
  </w:endnote>
  <w:endnote w:type="continuationSeparator" w:id="0">
    <w:p w14:paraId="37F9576F" w14:textId="77777777" w:rsidR="00266C8D" w:rsidRDefault="00266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ALE J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5755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E71250" w14:textId="77777777" w:rsidR="00266C8D" w:rsidRDefault="00266C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C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B65D4F" w14:textId="77777777" w:rsidR="00266C8D" w:rsidRDefault="00266C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2355B" w14:textId="77777777" w:rsidR="00266C8D" w:rsidRDefault="00266C8D">
      <w:pPr>
        <w:spacing w:after="0" w:line="240" w:lineRule="auto"/>
      </w:pPr>
      <w:r>
        <w:separator/>
      </w:r>
    </w:p>
  </w:footnote>
  <w:footnote w:type="continuationSeparator" w:id="0">
    <w:p w14:paraId="07048879" w14:textId="77777777" w:rsidR="00266C8D" w:rsidRDefault="00266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F6157"/>
    <w:multiLevelType w:val="hybridMultilevel"/>
    <w:tmpl w:val="9C6A074C"/>
    <w:lvl w:ilvl="0" w:tplc="4810DC5E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i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84FD5"/>
    <w:multiLevelType w:val="multilevel"/>
    <w:tmpl w:val="A6186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54544A"/>
    <w:multiLevelType w:val="multilevel"/>
    <w:tmpl w:val="BAB8B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F36D0C"/>
    <w:multiLevelType w:val="hybridMultilevel"/>
    <w:tmpl w:val="50FE6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6115C"/>
    <w:multiLevelType w:val="hybridMultilevel"/>
    <w:tmpl w:val="60CAA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B00CD"/>
    <w:multiLevelType w:val="hybridMultilevel"/>
    <w:tmpl w:val="9C6A074C"/>
    <w:lvl w:ilvl="0" w:tplc="4810DC5E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i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C90513"/>
    <w:multiLevelType w:val="hybridMultilevel"/>
    <w:tmpl w:val="85849B7E"/>
    <w:lvl w:ilvl="0" w:tplc="AD10D6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0A30ED"/>
    <w:multiLevelType w:val="multilevel"/>
    <w:tmpl w:val="821E1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8E2B28"/>
    <w:multiLevelType w:val="multilevel"/>
    <w:tmpl w:val="AC20D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C12E43"/>
    <w:multiLevelType w:val="multilevel"/>
    <w:tmpl w:val="F8884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04568A"/>
    <w:multiLevelType w:val="multilevel"/>
    <w:tmpl w:val="79263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F3E39BE"/>
    <w:multiLevelType w:val="hybridMultilevel"/>
    <w:tmpl w:val="1A10380E"/>
    <w:lvl w:ilvl="0" w:tplc="0172DD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2"/>
  </w:num>
  <w:num w:numId="6">
    <w:abstractNumId w:val="1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6"/>
  </w:num>
  <w:num w:numId="10">
    <w:abstractNumId w:val="7"/>
  </w:num>
  <w:num w:numId="11">
    <w:abstractNumId w:val="8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7BC"/>
    <w:rsid w:val="00010629"/>
    <w:rsid w:val="00017DEF"/>
    <w:rsid w:val="00054000"/>
    <w:rsid w:val="000865F1"/>
    <w:rsid w:val="000A0493"/>
    <w:rsid w:val="000C3DB6"/>
    <w:rsid w:val="00137D79"/>
    <w:rsid w:val="00194144"/>
    <w:rsid w:val="001B55F4"/>
    <w:rsid w:val="002035AB"/>
    <w:rsid w:val="00215A57"/>
    <w:rsid w:val="00266C8D"/>
    <w:rsid w:val="002737BC"/>
    <w:rsid w:val="00284DA4"/>
    <w:rsid w:val="00285FF0"/>
    <w:rsid w:val="0032240F"/>
    <w:rsid w:val="00376C77"/>
    <w:rsid w:val="003A2C55"/>
    <w:rsid w:val="003C2059"/>
    <w:rsid w:val="003F1DD4"/>
    <w:rsid w:val="004404A3"/>
    <w:rsid w:val="00470BE1"/>
    <w:rsid w:val="004F256E"/>
    <w:rsid w:val="005348C8"/>
    <w:rsid w:val="00581ABD"/>
    <w:rsid w:val="00587434"/>
    <w:rsid w:val="005C2B46"/>
    <w:rsid w:val="005E7CE0"/>
    <w:rsid w:val="00680F50"/>
    <w:rsid w:val="006F312F"/>
    <w:rsid w:val="00714DC4"/>
    <w:rsid w:val="00735D51"/>
    <w:rsid w:val="00742BC4"/>
    <w:rsid w:val="007E130B"/>
    <w:rsid w:val="008433A6"/>
    <w:rsid w:val="00965958"/>
    <w:rsid w:val="009C619E"/>
    <w:rsid w:val="00A541C1"/>
    <w:rsid w:val="00A60607"/>
    <w:rsid w:val="00B16C3C"/>
    <w:rsid w:val="00B83A24"/>
    <w:rsid w:val="00BA5146"/>
    <w:rsid w:val="00BC174D"/>
    <w:rsid w:val="00C2112D"/>
    <w:rsid w:val="00C43F87"/>
    <w:rsid w:val="00C61FC5"/>
    <w:rsid w:val="00C9731F"/>
    <w:rsid w:val="00D05678"/>
    <w:rsid w:val="00D374B7"/>
    <w:rsid w:val="00D40A69"/>
    <w:rsid w:val="00F07D53"/>
    <w:rsid w:val="00F15538"/>
    <w:rsid w:val="00F22C62"/>
    <w:rsid w:val="00FA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BEBB1"/>
  <w15:chartTrackingRefBased/>
  <w15:docId w15:val="{37C1C8C6-DE01-445B-A031-D937AAD5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7BC"/>
    <w:pPr>
      <w:spacing w:after="200" w:line="288" w:lineRule="auto"/>
    </w:pPr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7BC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7BC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7BC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BC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BC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BC"/>
    <w:pPr>
      <w:pBdr>
        <w:bottom w:val="single" w:sz="4" w:space="2" w:color="F7CAAC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BC"/>
    <w:pPr>
      <w:pBdr>
        <w:bottom w:val="dotted" w:sz="4" w:space="2" w:color="F4B083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BC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BC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7BC"/>
    <w:rPr>
      <w:rFonts w:asciiTheme="majorHAnsi" w:eastAsiaTheme="majorEastAsia" w:hAnsiTheme="majorHAnsi" w:cstheme="majorBidi"/>
      <w:b/>
      <w:bCs/>
      <w:i/>
      <w:iCs/>
      <w:color w:val="823B0B" w:themeColor="accent2" w:themeShade="7F"/>
      <w:shd w:val="clear" w:color="auto" w:fill="FBE4D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7BC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7BC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BC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BC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BC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BC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BC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BC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37BC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37BC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737B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7BC"/>
    <w:pPr>
      <w:pBdr>
        <w:bottom w:val="dotted" w:sz="8" w:space="10" w:color="ED7D31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823B0B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37BC"/>
    <w:rPr>
      <w:rFonts w:asciiTheme="majorHAnsi" w:eastAsiaTheme="majorEastAsia" w:hAnsiTheme="majorHAnsi" w:cstheme="majorBidi"/>
      <w:i/>
      <w:iCs/>
      <w:color w:val="823B0B" w:themeColor="accent2" w:themeShade="7F"/>
      <w:sz w:val="24"/>
      <w:szCs w:val="24"/>
    </w:rPr>
  </w:style>
  <w:style w:type="character" w:styleId="Strong">
    <w:name w:val="Strong"/>
    <w:uiPriority w:val="22"/>
    <w:qFormat/>
    <w:rsid w:val="002737BC"/>
    <w:rPr>
      <w:b/>
      <w:bCs/>
      <w:spacing w:val="0"/>
    </w:rPr>
  </w:style>
  <w:style w:type="character" w:styleId="Emphasis">
    <w:name w:val="Emphasis"/>
    <w:uiPriority w:val="20"/>
    <w:qFormat/>
    <w:rsid w:val="002737BC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2737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37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37BC"/>
    <w:rPr>
      <w:i w:val="0"/>
      <w:iCs w:val="0"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2737BC"/>
    <w:rPr>
      <w:color w:val="C45911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7BC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7BC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ubtleEmphasis">
    <w:name w:val="Subtle Emphasis"/>
    <w:uiPriority w:val="19"/>
    <w:qFormat/>
    <w:rsid w:val="002737BC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2737B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2737BC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2737BC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2737BC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37BC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27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BC"/>
    <w:rPr>
      <w:rFonts w:ascii="Tahoma" w:hAnsi="Tahoma" w:cs="Tahoma"/>
      <w:i/>
      <w:iCs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737BC"/>
    <w:rPr>
      <w:color w:val="0563C1" w:themeColor="hyperlink"/>
      <w:u w:val="single"/>
    </w:rPr>
  </w:style>
  <w:style w:type="character" w:customStyle="1" w:styleId="tp-label">
    <w:name w:val="tp-label"/>
    <w:basedOn w:val="DefaultParagraphFont"/>
    <w:rsid w:val="002737BC"/>
  </w:style>
  <w:style w:type="character" w:customStyle="1" w:styleId="superscript">
    <w:name w:val="superscript"/>
    <w:basedOn w:val="DefaultParagraphFont"/>
    <w:rsid w:val="002737BC"/>
    <w:rPr>
      <w:sz w:val="20"/>
      <w:szCs w:val="20"/>
    </w:rPr>
  </w:style>
  <w:style w:type="character" w:customStyle="1" w:styleId="callout-pink">
    <w:name w:val="callout-pink"/>
    <w:basedOn w:val="DefaultParagraphFont"/>
    <w:rsid w:val="002737BC"/>
  </w:style>
  <w:style w:type="character" w:customStyle="1" w:styleId="mixed-citation">
    <w:name w:val="mixed-citation"/>
    <w:basedOn w:val="DefaultParagraphFont"/>
    <w:rsid w:val="002737BC"/>
  </w:style>
  <w:style w:type="character" w:customStyle="1" w:styleId="ref-journal">
    <w:name w:val="ref-journal"/>
    <w:basedOn w:val="DefaultParagraphFont"/>
    <w:rsid w:val="002737BC"/>
  </w:style>
  <w:style w:type="character" w:customStyle="1" w:styleId="apple-converted-space">
    <w:name w:val="apple-converted-space"/>
    <w:basedOn w:val="DefaultParagraphFont"/>
    <w:rsid w:val="002737BC"/>
  </w:style>
  <w:style w:type="character" w:customStyle="1" w:styleId="ref-vol">
    <w:name w:val="ref-vol"/>
    <w:basedOn w:val="DefaultParagraphFont"/>
    <w:rsid w:val="002737BC"/>
  </w:style>
  <w:style w:type="character" w:customStyle="1" w:styleId="nowrap">
    <w:name w:val="nowrap"/>
    <w:basedOn w:val="DefaultParagraphFont"/>
    <w:rsid w:val="002737BC"/>
  </w:style>
  <w:style w:type="character" w:styleId="HTMLCite">
    <w:name w:val="HTML Cite"/>
    <w:basedOn w:val="DefaultParagraphFont"/>
    <w:uiPriority w:val="99"/>
    <w:semiHidden/>
    <w:unhideWhenUsed/>
    <w:rsid w:val="002737BC"/>
    <w:rPr>
      <w:i/>
      <w:iCs/>
    </w:rPr>
  </w:style>
  <w:style w:type="character" w:customStyle="1" w:styleId="cit-auth">
    <w:name w:val="cit-auth"/>
    <w:basedOn w:val="DefaultParagraphFont"/>
    <w:rsid w:val="002737BC"/>
  </w:style>
  <w:style w:type="character" w:customStyle="1" w:styleId="cit-article-title">
    <w:name w:val="cit-article-title"/>
    <w:basedOn w:val="DefaultParagraphFont"/>
    <w:rsid w:val="002737BC"/>
  </w:style>
  <w:style w:type="character" w:customStyle="1" w:styleId="cit-source">
    <w:name w:val="cit-source"/>
    <w:basedOn w:val="DefaultParagraphFont"/>
    <w:rsid w:val="002737BC"/>
  </w:style>
  <w:style w:type="character" w:customStyle="1" w:styleId="cit-publ-loc">
    <w:name w:val="cit-publ-loc"/>
    <w:basedOn w:val="DefaultParagraphFont"/>
    <w:rsid w:val="002737BC"/>
  </w:style>
  <w:style w:type="character" w:customStyle="1" w:styleId="cit-publ-name">
    <w:name w:val="cit-publ-name"/>
    <w:basedOn w:val="DefaultParagraphFont"/>
    <w:rsid w:val="002737BC"/>
  </w:style>
  <w:style w:type="character" w:customStyle="1" w:styleId="cit-pub-date">
    <w:name w:val="cit-pub-date"/>
    <w:basedOn w:val="DefaultParagraphFont"/>
    <w:rsid w:val="002737BC"/>
  </w:style>
  <w:style w:type="character" w:customStyle="1" w:styleId="cit-fpage">
    <w:name w:val="cit-fpage"/>
    <w:basedOn w:val="DefaultParagraphFont"/>
    <w:rsid w:val="002737BC"/>
  </w:style>
  <w:style w:type="character" w:customStyle="1" w:styleId="cit-lpage">
    <w:name w:val="cit-lpage"/>
    <w:basedOn w:val="DefaultParagraphFont"/>
    <w:rsid w:val="002737BC"/>
  </w:style>
  <w:style w:type="paragraph" w:styleId="NormalWeb">
    <w:name w:val="Normal (Web)"/>
    <w:basedOn w:val="Normal"/>
    <w:uiPriority w:val="99"/>
    <w:unhideWhenUsed/>
    <w:rsid w:val="00273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 w:val="0"/>
      <w:iCs w:val="0"/>
      <w:sz w:val="24"/>
      <w:szCs w:val="24"/>
    </w:rPr>
  </w:style>
  <w:style w:type="character" w:customStyle="1" w:styleId="citation-volume">
    <w:name w:val="citation-volume"/>
    <w:basedOn w:val="DefaultParagraphFont"/>
    <w:rsid w:val="002737BC"/>
  </w:style>
  <w:style w:type="character" w:customStyle="1" w:styleId="citation-issue">
    <w:name w:val="citation-issue"/>
    <w:basedOn w:val="DefaultParagraphFont"/>
    <w:rsid w:val="002737BC"/>
  </w:style>
  <w:style w:type="character" w:customStyle="1" w:styleId="citation-flpages">
    <w:name w:val="citation-flpages"/>
    <w:basedOn w:val="DefaultParagraphFont"/>
    <w:rsid w:val="002737BC"/>
  </w:style>
  <w:style w:type="character" w:customStyle="1" w:styleId="citation-abbreviation">
    <w:name w:val="citation-abbreviation"/>
    <w:basedOn w:val="DefaultParagraphFont"/>
    <w:rsid w:val="002737BC"/>
  </w:style>
  <w:style w:type="character" w:customStyle="1" w:styleId="citation-publication-date">
    <w:name w:val="citation-publication-date"/>
    <w:basedOn w:val="DefaultParagraphFont"/>
    <w:rsid w:val="002737BC"/>
  </w:style>
  <w:style w:type="character" w:customStyle="1" w:styleId="fm-vol-iss-date">
    <w:name w:val="fm-vol-iss-date"/>
    <w:basedOn w:val="DefaultParagraphFont"/>
    <w:rsid w:val="002737BC"/>
  </w:style>
  <w:style w:type="character" w:customStyle="1" w:styleId="doi1">
    <w:name w:val="doi1"/>
    <w:basedOn w:val="DefaultParagraphFont"/>
    <w:rsid w:val="002737BC"/>
  </w:style>
  <w:style w:type="character" w:customStyle="1" w:styleId="element-citation">
    <w:name w:val="element-citation"/>
    <w:basedOn w:val="DefaultParagraphFont"/>
    <w:rsid w:val="002737BC"/>
  </w:style>
  <w:style w:type="character" w:customStyle="1" w:styleId="highlight2">
    <w:name w:val="highlight2"/>
    <w:basedOn w:val="DefaultParagraphFont"/>
    <w:rsid w:val="002737BC"/>
  </w:style>
  <w:style w:type="character" w:styleId="CommentReference">
    <w:name w:val="annotation reference"/>
    <w:basedOn w:val="DefaultParagraphFont"/>
    <w:uiPriority w:val="99"/>
    <w:semiHidden/>
    <w:unhideWhenUsed/>
    <w:rsid w:val="00273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7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7BC"/>
    <w:rPr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7BC"/>
    <w:rPr>
      <w:b/>
      <w:bCs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2737BC"/>
    <w:pPr>
      <w:spacing w:after="0" w:line="240" w:lineRule="auto"/>
    </w:pPr>
    <w:rPr>
      <w:i/>
      <w:iCs/>
      <w:sz w:val="20"/>
      <w:szCs w:val="20"/>
    </w:rPr>
  </w:style>
  <w:style w:type="paragraph" w:customStyle="1" w:styleId="Default">
    <w:name w:val="Default"/>
    <w:rsid w:val="002737BC"/>
    <w:pPr>
      <w:autoSpaceDE w:val="0"/>
      <w:autoSpaceDN w:val="0"/>
      <w:adjustRightInd w:val="0"/>
      <w:spacing w:after="0" w:line="240" w:lineRule="auto"/>
    </w:pPr>
    <w:rPr>
      <w:rFonts w:ascii="HEALE J+ Times" w:hAnsi="HEALE J+ Times" w:cs="HEALE J+ Times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37BC"/>
    <w:rPr>
      <w:color w:val="800080"/>
      <w:u w:val="single"/>
    </w:rPr>
  </w:style>
  <w:style w:type="paragraph" w:customStyle="1" w:styleId="xl65">
    <w:name w:val="xl65"/>
    <w:basedOn w:val="Normal"/>
    <w:rsid w:val="002737B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 w:val="0"/>
      <w:iCs w:val="0"/>
      <w:color w:val="000000"/>
      <w:sz w:val="24"/>
      <w:szCs w:val="24"/>
    </w:rPr>
  </w:style>
  <w:style w:type="paragraph" w:customStyle="1" w:styleId="xl66">
    <w:name w:val="xl66"/>
    <w:basedOn w:val="Normal"/>
    <w:rsid w:val="002737B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 w:val="0"/>
      <w:iCs w:val="0"/>
      <w:color w:val="000000"/>
    </w:rPr>
  </w:style>
  <w:style w:type="paragraph" w:customStyle="1" w:styleId="xl67">
    <w:name w:val="xl67"/>
    <w:basedOn w:val="Normal"/>
    <w:rsid w:val="002737BC"/>
    <w:pPr>
      <w:spacing w:before="100" w:beforeAutospacing="1" w:after="100" w:afterAutospacing="1" w:line="240" w:lineRule="auto"/>
    </w:pPr>
    <w:rPr>
      <w:rFonts w:ascii="Arial" w:eastAsia="Times New Roman" w:hAnsi="Arial" w:cs="Arial"/>
      <w:i w:val="0"/>
      <w:iCs w:val="0"/>
      <w:color w:val="000000"/>
    </w:rPr>
  </w:style>
  <w:style w:type="paragraph" w:customStyle="1" w:styleId="xl68">
    <w:name w:val="xl68"/>
    <w:basedOn w:val="Normal"/>
    <w:rsid w:val="002737B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 w:val="0"/>
      <w:iCs w:val="0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73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7BC"/>
    <w:rPr>
      <w:i/>
      <w:i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3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7BC"/>
    <w:rPr>
      <w:i/>
      <w:iCs/>
      <w:sz w:val="20"/>
      <w:szCs w:val="20"/>
    </w:rPr>
  </w:style>
  <w:style w:type="paragraph" w:customStyle="1" w:styleId="TableFootnote">
    <w:name w:val="Table_Footnote"/>
    <w:basedOn w:val="Normal"/>
    <w:rsid w:val="00194144"/>
    <w:pPr>
      <w:spacing w:after="120" w:line="240" w:lineRule="auto"/>
    </w:pPr>
    <w:rPr>
      <w:rFonts w:ascii="Times New Roman" w:eastAsia="Times New Roman" w:hAnsi="Times New Roman" w:cs="Times New Roman"/>
      <w:i w:val="0"/>
      <w:iCs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084</Words>
  <Characters>1758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use-Specific Hospitalization Rates With and Without Repeat Hospitalizations Among Adults With and Without Diabetes for Selected Causes, by State, 2011</vt:lpstr>
    </vt:vector>
  </TitlesOfParts>
  <Company>California State University, Northridge</Company>
  <LinksUpToDate>false</LinksUpToDate>
  <CharactersWithSpaces>20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use-Specific Hospitalization Rates With and Without Repeat Hospitalizations Among Adults With and Without Diabetes for Selected Causes, by State, 2011</dc:title>
  <dc:subject>Preventing Chronic Disease, Hospitalization rates, Diabetes, diabetes-relates causes for hospitalization </dc:subject>
  <dc:creator>Stephanie Benjamin</dc:creator>
  <cp:keywords>Diabetes mellitus, Diabetes complications, Diabetes-related complications, Hospitalization, Patient readmission, Stroke, Heart failure, Cardiovascular diseases, US Agency for Healthcare Research and Quality</cp:keywords>
  <dc:description/>
  <cp:lastModifiedBy>Ramsey, Teresa M. (CDC/ONDIEH/NCCDPHP)</cp:lastModifiedBy>
  <cp:revision>5</cp:revision>
  <cp:lastPrinted>2015-10-28T13:27:00Z</cp:lastPrinted>
  <dcterms:created xsi:type="dcterms:W3CDTF">2015-10-30T14:03:00Z</dcterms:created>
  <dcterms:modified xsi:type="dcterms:W3CDTF">2015-11-0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